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94FB57" w14:textId="560150C7" w:rsidR="00437361" w:rsidRPr="00144C8D" w:rsidRDefault="003B013C" w:rsidP="00437361">
      <w:pPr>
        <w:spacing w:after="0" w:line="240" w:lineRule="auto"/>
        <w:rPr>
          <w:rFonts w:ascii="Times New Roman" w:hAnsi="Times New Roman" w:cs="Times New Roman"/>
          <w:lang w:val="en-US"/>
        </w:rPr>
      </w:pPr>
      <w:bookmarkStart w:id="0" w:name="_Hlk143898946"/>
      <w:r>
        <w:rPr>
          <w:rFonts w:ascii="Times New Roman" w:hAnsi="Times New Roman" w:cs="Times New Roman"/>
          <w:lang w:val="en-US"/>
        </w:rPr>
        <w:t>Supplement</w:t>
      </w:r>
      <w:r w:rsidR="00437361" w:rsidRPr="00144C8D">
        <w:rPr>
          <w:rFonts w:ascii="Times New Roman" w:hAnsi="Times New Roman" w:cs="Times New Roman"/>
          <w:lang w:val="en-US"/>
        </w:rPr>
        <w:t xml:space="preserve"> 4. Generalized linear mixed models: factors associated with COVID-19 inpatient mortality in </w:t>
      </w:r>
      <w:r w:rsidR="002361F0">
        <w:rPr>
          <w:rFonts w:ascii="Times New Roman" w:hAnsi="Times New Roman" w:cs="Times New Roman"/>
          <w:lang w:val="en-US"/>
        </w:rPr>
        <w:t xml:space="preserve">Southern </w:t>
      </w:r>
      <w:r w:rsidR="00437361" w:rsidRPr="00144C8D">
        <w:rPr>
          <w:rFonts w:ascii="Times New Roman" w:hAnsi="Times New Roman" w:cs="Times New Roman"/>
          <w:lang w:val="en-US"/>
        </w:rPr>
        <w:t>Brazil</w:t>
      </w:r>
      <w:r w:rsidR="002361F0">
        <w:rPr>
          <w:rFonts w:ascii="Times New Roman" w:hAnsi="Times New Roman" w:cs="Times New Roman"/>
          <w:lang w:val="en-US"/>
        </w:rPr>
        <w:t xml:space="preserve">, </w:t>
      </w:r>
      <w:r w:rsidR="00437361" w:rsidRPr="00144C8D">
        <w:rPr>
          <w:rFonts w:ascii="Times New Roman" w:hAnsi="Times New Roman" w:cs="Times New Roman"/>
          <w:lang w:val="en-US"/>
        </w:rPr>
        <w:t>Feb 2020 – Dec 2022.</w:t>
      </w:r>
    </w:p>
    <w:p w14:paraId="677B1537" w14:textId="77777777" w:rsidR="00437361" w:rsidRPr="00144C8D" w:rsidRDefault="00437361" w:rsidP="00437361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Style w:val="Tabelacomgrade"/>
        <w:tblW w:w="822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954"/>
        <w:gridCol w:w="850"/>
        <w:gridCol w:w="1418"/>
      </w:tblGrid>
      <w:tr w:rsidR="002361F0" w:rsidRPr="00144C8D" w14:paraId="27DD4A74" w14:textId="77777777" w:rsidTr="00AF13DC">
        <w:trPr>
          <w:trHeight w:val="269"/>
        </w:trPr>
        <w:tc>
          <w:tcPr>
            <w:tcW w:w="5954" w:type="dxa"/>
            <w:vMerge w:val="restart"/>
            <w:tcBorders>
              <w:top w:val="single" w:sz="4" w:space="0" w:color="auto"/>
              <w:bottom w:val="nil"/>
              <w:right w:val="nil"/>
            </w:tcBorders>
          </w:tcPr>
          <w:p w14:paraId="77E9CC4C" w14:textId="77777777" w:rsidR="002361F0" w:rsidRPr="00144C8D" w:rsidRDefault="002361F0" w:rsidP="001959D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4C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A6DB81" w14:textId="77777777" w:rsidR="002361F0" w:rsidRPr="00144C8D" w:rsidRDefault="002361F0" w:rsidP="001959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4C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uth</w:t>
            </w:r>
          </w:p>
        </w:tc>
      </w:tr>
      <w:tr w:rsidR="002361F0" w:rsidRPr="00144C8D" w14:paraId="68BA55A8" w14:textId="77777777" w:rsidTr="00AF13DC">
        <w:trPr>
          <w:trHeight w:val="269"/>
        </w:trPr>
        <w:tc>
          <w:tcPr>
            <w:tcW w:w="5954" w:type="dxa"/>
            <w:vMerge/>
            <w:tcBorders>
              <w:top w:val="nil"/>
              <w:bottom w:val="single" w:sz="4" w:space="0" w:color="auto"/>
              <w:right w:val="nil"/>
            </w:tcBorders>
          </w:tcPr>
          <w:p w14:paraId="6F7E143D" w14:textId="77777777" w:rsidR="002361F0" w:rsidRPr="00144C8D" w:rsidRDefault="002361F0" w:rsidP="001959D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EB2A81" w14:textId="77777777" w:rsidR="002361F0" w:rsidRPr="00144C8D" w:rsidRDefault="002361F0" w:rsidP="001959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4C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CA84DC" w14:textId="77777777" w:rsidR="002361F0" w:rsidRPr="00144C8D" w:rsidRDefault="002361F0" w:rsidP="001959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4C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%CI</w:t>
            </w:r>
          </w:p>
        </w:tc>
      </w:tr>
      <w:tr w:rsidR="002361F0" w:rsidRPr="003B013C" w14:paraId="1EC3CE32" w14:textId="77777777" w:rsidTr="002361F0">
        <w:tc>
          <w:tcPr>
            <w:tcW w:w="5954" w:type="dxa"/>
            <w:tcBorders>
              <w:top w:val="single" w:sz="4" w:space="0" w:color="auto"/>
              <w:right w:val="nil"/>
            </w:tcBorders>
          </w:tcPr>
          <w:p w14:paraId="4F750BE9" w14:textId="77777777" w:rsidR="002361F0" w:rsidRPr="00144C8D" w:rsidRDefault="002361F0" w:rsidP="001959D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4C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patient healthcare unit category (ref: Public SUS) 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</w:tcPr>
          <w:p w14:paraId="48B0253C" w14:textId="77777777" w:rsidR="002361F0" w:rsidRPr="00144C8D" w:rsidRDefault="002361F0" w:rsidP="001959D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</w:tcPr>
          <w:p w14:paraId="28914E55" w14:textId="77777777" w:rsidR="002361F0" w:rsidRPr="00144C8D" w:rsidRDefault="002361F0" w:rsidP="001959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361F0" w:rsidRPr="00144C8D" w14:paraId="43E62357" w14:textId="77777777" w:rsidTr="002361F0">
        <w:tc>
          <w:tcPr>
            <w:tcW w:w="5954" w:type="dxa"/>
            <w:tcBorders>
              <w:right w:val="nil"/>
            </w:tcBorders>
          </w:tcPr>
          <w:p w14:paraId="58CA20D1" w14:textId="77777777" w:rsidR="002361F0" w:rsidRPr="00144C8D" w:rsidRDefault="002361F0" w:rsidP="001959D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4C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Public non-SUS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20D5CF7E" w14:textId="77777777" w:rsidR="002361F0" w:rsidRPr="00144C8D" w:rsidRDefault="002361F0" w:rsidP="001959D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4C8D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4585EB2A" w14:textId="77777777" w:rsidR="002361F0" w:rsidRPr="00144C8D" w:rsidRDefault="002361F0" w:rsidP="001959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4C8D">
              <w:rPr>
                <w:rFonts w:ascii="Times New Roman" w:hAnsi="Times New Roman" w:cs="Times New Roman"/>
                <w:sz w:val="20"/>
                <w:szCs w:val="20"/>
              </w:rPr>
              <w:t>0.34; 1.23</w:t>
            </w:r>
          </w:p>
        </w:tc>
      </w:tr>
      <w:tr w:rsidR="002361F0" w:rsidRPr="00144C8D" w14:paraId="58B8466D" w14:textId="77777777" w:rsidTr="002361F0">
        <w:tc>
          <w:tcPr>
            <w:tcW w:w="5954" w:type="dxa"/>
            <w:tcBorders>
              <w:right w:val="nil"/>
            </w:tcBorders>
          </w:tcPr>
          <w:p w14:paraId="6EE694E6" w14:textId="77777777" w:rsidR="002361F0" w:rsidRPr="00144C8D" w:rsidRDefault="002361F0" w:rsidP="001959D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4C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Private SUS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3D485329" w14:textId="77777777" w:rsidR="002361F0" w:rsidRPr="00144C8D" w:rsidRDefault="002361F0" w:rsidP="001959D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4C8D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1AAB1F24" w14:textId="77777777" w:rsidR="002361F0" w:rsidRPr="00144C8D" w:rsidRDefault="002361F0" w:rsidP="001959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4C8D">
              <w:rPr>
                <w:rFonts w:ascii="Times New Roman" w:hAnsi="Times New Roman" w:cs="Times New Roman"/>
                <w:sz w:val="20"/>
                <w:szCs w:val="20"/>
              </w:rPr>
              <w:t>0.66; 1.52</w:t>
            </w:r>
          </w:p>
        </w:tc>
      </w:tr>
      <w:tr w:rsidR="002361F0" w:rsidRPr="00144C8D" w14:paraId="59C6EE52" w14:textId="77777777" w:rsidTr="002361F0">
        <w:tc>
          <w:tcPr>
            <w:tcW w:w="5954" w:type="dxa"/>
            <w:tcBorders>
              <w:right w:val="nil"/>
            </w:tcBorders>
          </w:tcPr>
          <w:p w14:paraId="3072B8B6" w14:textId="77777777" w:rsidR="002361F0" w:rsidRPr="00144C8D" w:rsidRDefault="002361F0" w:rsidP="001959D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4C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Private non-SUS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27E6716A" w14:textId="77777777" w:rsidR="002361F0" w:rsidRPr="00144C8D" w:rsidRDefault="002361F0" w:rsidP="001959D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4C8D">
              <w:rPr>
                <w:rFonts w:ascii="Times New Roman" w:hAnsi="Times New Roman" w:cs="Times New Roman"/>
                <w:sz w:val="20"/>
                <w:szCs w:val="20"/>
              </w:rPr>
              <w:t>0.60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4E99BC02" w14:textId="77777777" w:rsidR="002361F0" w:rsidRPr="00144C8D" w:rsidRDefault="002361F0" w:rsidP="001959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4C8D">
              <w:rPr>
                <w:rFonts w:ascii="Times New Roman" w:hAnsi="Times New Roman" w:cs="Times New Roman"/>
                <w:sz w:val="20"/>
                <w:szCs w:val="20"/>
              </w:rPr>
              <w:t>0.45; 0.81</w:t>
            </w:r>
          </w:p>
        </w:tc>
      </w:tr>
      <w:tr w:rsidR="002361F0" w:rsidRPr="00144C8D" w14:paraId="6E8D5F36" w14:textId="77777777" w:rsidTr="002361F0">
        <w:tc>
          <w:tcPr>
            <w:tcW w:w="5954" w:type="dxa"/>
            <w:tcBorders>
              <w:bottom w:val="nil"/>
              <w:right w:val="nil"/>
            </w:tcBorders>
          </w:tcPr>
          <w:p w14:paraId="3FB19F8C" w14:textId="77777777" w:rsidR="002361F0" w:rsidRPr="00144C8D" w:rsidRDefault="002361F0" w:rsidP="001959D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4C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Philanthropic SUS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14:paraId="778D09D8" w14:textId="77777777" w:rsidR="002361F0" w:rsidRPr="00144C8D" w:rsidRDefault="002361F0" w:rsidP="001959D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4C8D">
              <w:rPr>
                <w:rFonts w:ascii="Times New Roman" w:hAnsi="Times New Roman" w:cs="Times New Roman"/>
                <w:sz w:val="20"/>
                <w:szCs w:val="20"/>
              </w:rPr>
              <w:t>1.20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14:paraId="78BF985B" w14:textId="77777777" w:rsidR="002361F0" w:rsidRPr="00144C8D" w:rsidRDefault="002361F0" w:rsidP="001959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4C8D">
              <w:rPr>
                <w:rFonts w:ascii="Times New Roman" w:hAnsi="Times New Roman" w:cs="Times New Roman"/>
                <w:sz w:val="20"/>
                <w:szCs w:val="20"/>
              </w:rPr>
              <w:t>0.97; 1.48</w:t>
            </w:r>
          </w:p>
        </w:tc>
      </w:tr>
      <w:tr w:rsidR="002361F0" w:rsidRPr="00144C8D" w14:paraId="1B5BA500" w14:textId="77777777" w:rsidTr="002361F0">
        <w:tc>
          <w:tcPr>
            <w:tcW w:w="5954" w:type="dxa"/>
            <w:tcBorders>
              <w:top w:val="nil"/>
              <w:bottom w:val="single" w:sz="4" w:space="0" w:color="auto"/>
              <w:right w:val="nil"/>
            </w:tcBorders>
          </w:tcPr>
          <w:p w14:paraId="408A834B" w14:textId="77777777" w:rsidR="002361F0" w:rsidRPr="00144C8D" w:rsidRDefault="002361F0" w:rsidP="001959D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4C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Philanthropic non-SU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4F05F0" w14:textId="77777777" w:rsidR="002361F0" w:rsidRPr="00144C8D" w:rsidRDefault="002361F0" w:rsidP="001959D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4C8D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A398E4" w14:textId="77777777" w:rsidR="002361F0" w:rsidRPr="00144C8D" w:rsidRDefault="002361F0" w:rsidP="001959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4C8D">
              <w:rPr>
                <w:rFonts w:ascii="Times New Roman" w:hAnsi="Times New Roman" w:cs="Times New Roman"/>
                <w:sz w:val="20"/>
                <w:szCs w:val="20"/>
              </w:rPr>
              <w:t>0.24; 0.60</w:t>
            </w:r>
          </w:p>
        </w:tc>
      </w:tr>
      <w:tr w:rsidR="002361F0" w:rsidRPr="00144C8D" w14:paraId="38AA9AF9" w14:textId="77777777" w:rsidTr="002361F0">
        <w:tc>
          <w:tcPr>
            <w:tcW w:w="5954" w:type="dxa"/>
            <w:tcBorders>
              <w:top w:val="single" w:sz="4" w:space="0" w:color="auto"/>
              <w:right w:val="nil"/>
            </w:tcBorders>
          </w:tcPr>
          <w:p w14:paraId="25D5C466" w14:textId="77777777" w:rsidR="002361F0" w:rsidRPr="00144C8D" w:rsidRDefault="002361F0" w:rsidP="001959D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4C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 (ref: 18-39 years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</w:tcPr>
          <w:p w14:paraId="439E1683" w14:textId="77777777" w:rsidR="002361F0" w:rsidRPr="00144C8D" w:rsidRDefault="002361F0" w:rsidP="001959D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</w:tcPr>
          <w:p w14:paraId="22D27F6D" w14:textId="77777777" w:rsidR="002361F0" w:rsidRPr="00144C8D" w:rsidRDefault="002361F0" w:rsidP="001959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361F0" w:rsidRPr="00144C8D" w14:paraId="37191E5D" w14:textId="77777777" w:rsidTr="002361F0">
        <w:tc>
          <w:tcPr>
            <w:tcW w:w="5954" w:type="dxa"/>
            <w:tcBorders>
              <w:right w:val="nil"/>
            </w:tcBorders>
          </w:tcPr>
          <w:p w14:paraId="04080C7D" w14:textId="77777777" w:rsidR="002361F0" w:rsidRPr="00144C8D" w:rsidRDefault="002361F0" w:rsidP="001959D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4C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40-49 years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44FE9D58" w14:textId="77777777" w:rsidR="002361F0" w:rsidRPr="00144C8D" w:rsidRDefault="002361F0" w:rsidP="001959D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4C8D">
              <w:rPr>
                <w:rFonts w:ascii="Times New Roman" w:hAnsi="Times New Roman" w:cs="Times New Roman"/>
                <w:sz w:val="20"/>
                <w:szCs w:val="20"/>
              </w:rPr>
              <w:t>1.48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76E7179A" w14:textId="77777777" w:rsidR="002361F0" w:rsidRPr="00144C8D" w:rsidRDefault="002361F0" w:rsidP="001959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4C8D">
              <w:rPr>
                <w:rFonts w:ascii="Times New Roman" w:hAnsi="Times New Roman" w:cs="Times New Roman"/>
                <w:sz w:val="20"/>
                <w:szCs w:val="20"/>
              </w:rPr>
              <w:t>1.41; 1.56</w:t>
            </w:r>
          </w:p>
        </w:tc>
      </w:tr>
      <w:tr w:rsidR="002361F0" w:rsidRPr="00144C8D" w14:paraId="1BE58852" w14:textId="77777777" w:rsidTr="002361F0">
        <w:tc>
          <w:tcPr>
            <w:tcW w:w="5954" w:type="dxa"/>
            <w:tcBorders>
              <w:right w:val="nil"/>
            </w:tcBorders>
          </w:tcPr>
          <w:p w14:paraId="59AE9E3D" w14:textId="77777777" w:rsidR="002361F0" w:rsidRPr="00144C8D" w:rsidRDefault="002361F0" w:rsidP="001959D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4C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50-59 years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155FC782" w14:textId="77777777" w:rsidR="002361F0" w:rsidRPr="00144C8D" w:rsidRDefault="002361F0" w:rsidP="001959D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4C8D">
              <w:rPr>
                <w:rFonts w:ascii="Times New Roman" w:hAnsi="Times New Roman" w:cs="Times New Roman"/>
                <w:sz w:val="20"/>
                <w:szCs w:val="20"/>
              </w:rPr>
              <w:t>2.18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16758A0A" w14:textId="77777777" w:rsidR="002361F0" w:rsidRPr="00144C8D" w:rsidRDefault="002361F0" w:rsidP="001959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4C8D">
              <w:rPr>
                <w:rFonts w:ascii="Times New Roman" w:hAnsi="Times New Roman" w:cs="Times New Roman"/>
                <w:sz w:val="20"/>
                <w:szCs w:val="20"/>
              </w:rPr>
              <w:t>2.09; 2.28</w:t>
            </w:r>
          </w:p>
        </w:tc>
      </w:tr>
      <w:tr w:rsidR="002361F0" w:rsidRPr="00144C8D" w14:paraId="40C310E5" w14:textId="77777777" w:rsidTr="002361F0">
        <w:tc>
          <w:tcPr>
            <w:tcW w:w="5954" w:type="dxa"/>
            <w:tcBorders>
              <w:right w:val="nil"/>
            </w:tcBorders>
          </w:tcPr>
          <w:p w14:paraId="4FAB7D3E" w14:textId="77777777" w:rsidR="002361F0" w:rsidRPr="00144C8D" w:rsidRDefault="002361F0" w:rsidP="001959D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4C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60-69 years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05ED4D17" w14:textId="77777777" w:rsidR="002361F0" w:rsidRPr="00144C8D" w:rsidRDefault="002361F0" w:rsidP="001959D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4C8D">
              <w:rPr>
                <w:rFonts w:ascii="Times New Roman" w:hAnsi="Times New Roman" w:cs="Times New Roman"/>
                <w:sz w:val="20"/>
                <w:szCs w:val="20"/>
              </w:rPr>
              <w:t>3.64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7BB30E58" w14:textId="77777777" w:rsidR="002361F0" w:rsidRPr="00144C8D" w:rsidRDefault="002361F0" w:rsidP="001959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4C8D">
              <w:rPr>
                <w:rFonts w:ascii="Times New Roman" w:hAnsi="Times New Roman" w:cs="Times New Roman"/>
                <w:sz w:val="20"/>
                <w:szCs w:val="20"/>
              </w:rPr>
              <w:t>3.48; 3.81</w:t>
            </w:r>
          </w:p>
        </w:tc>
      </w:tr>
      <w:tr w:rsidR="002361F0" w:rsidRPr="00144C8D" w14:paraId="0AFD5D85" w14:textId="77777777" w:rsidTr="002361F0">
        <w:tc>
          <w:tcPr>
            <w:tcW w:w="5954" w:type="dxa"/>
            <w:tcBorders>
              <w:right w:val="nil"/>
            </w:tcBorders>
          </w:tcPr>
          <w:p w14:paraId="166BEC33" w14:textId="77777777" w:rsidR="002361F0" w:rsidRPr="00144C8D" w:rsidRDefault="002361F0" w:rsidP="001959D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4C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70-79 years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593C8173" w14:textId="77777777" w:rsidR="002361F0" w:rsidRPr="00144C8D" w:rsidRDefault="002361F0" w:rsidP="001959D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4C8D">
              <w:rPr>
                <w:rFonts w:ascii="Times New Roman" w:hAnsi="Times New Roman" w:cs="Times New Roman"/>
                <w:sz w:val="20"/>
                <w:szCs w:val="20"/>
              </w:rPr>
              <w:t>6.63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013F01E8" w14:textId="77777777" w:rsidR="002361F0" w:rsidRPr="00144C8D" w:rsidRDefault="002361F0" w:rsidP="001959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4C8D">
              <w:rPr>
                <w:rFonts w:ascii="Times New Roman" w:hAnsi="Times New Roman" w:cs="Times New Roman"/>
                <w:sz w:val="20"/>
                <w:szCs w:val="20"/>
              </w:rPr>
              <w:t>6.34; 6.95</w:t>
            </w:r>
          </w:p>
        </w:tc>
      </w:tr>
      <w:tr w:rsidR="002361F0" w:rsidRPr="00144C8D" w14:paraId="298AA2BC" w14:textId="77777777" w:rsidTr="002361F0">
        <w:tc>
          <w:tcPr>
            <w:tcW w:w="5954" w:type="dxa"/>
            <w:tcBorders>
              <w:right w:val="nil"/>
            </w:tcBorders>
          </w:tcPr>
          <w:p w14:paraId="34F95F2E" w14:textId="77777777" w:rsidR="002361F0" w:rsidRPr="00144C8D" w:rsidRDefault="002361F0" w:rsidP="001959D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4C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≥ 80 years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179A7704" w14:textId="77777777" w:rsidR="002361F0" w:rsidRPr="00144C8D" w:rsidRDefault="002361F0" w:rsidP="001959D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4C8D">
              <w:rPr>
                <w:rFonts w:ascii="Times New Roman" w:hAnsi="Times New Roman" w:cs="Times New Roman"/>
                <w:sz w:val="20"/>
                <w:szCs w:val="20"/>
              </w:rPr>
              <w:t>15.24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1BD4A54E" w14:textId="77777777" w:rsidR="002361F0" w:rsidRPr="00144C8D" w:rsidRDefault="002361F0" w:rsidP="001959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4C8D">
              <w:rPr>
                <w:rFonts w:ascii="Times New Roman" w:hAnsi="Times New Roman" w:cs="Times New Roman"/>
                <w:sz w:val="20"/>
                <w:szCs w:val="20"/>
              </w:rPr>
              <w:t>14.51; 16.00</w:t>
            </w:r>
          </w:p>
        </w:tc>
      </w:tr>
      <w:tr w:rsidR="002361F0" w:rsidRPr="00144C8D" w14:paraId="7032A589" w14:textId="77777777" w:rsidTr="002361F0">
        <w:tc>
          <w:tcPr>
            <w:tcW w:w="5954" w:type="dxa"/>
            <w:tcBorders>
              <w:right w:val="nil"/>
            </w:tcBorders>
          </w:tcPr>
          <w:p w14:paraId="4691D2A6" w14:textId="77777777" w:rsidR="002361F0" w:rsidRPr="00144C8D" w:rsidRDefault="002361F0" w:rsidP="001959D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4C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le (yes vs. no)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10A2C832" w14:textId="77777777" w:rsidR="002361F0" w:rsidRPr="00144C8D" w:rsidRDefault="002361F0" w:rsidP="001959D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4C8D">
              <w:rPr>
                <w:rFonts w:ascii="Times New Roman" w:hAnsi="Times New Roman" w:cs="Times New Roman"/>
                <w:sz w:val="20"/>
                <w:szCs w:val="20"/>
              </w:rPr>
              <w:t>1.22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4FE6DD3C" w14:textId="77777777" w:rsidR="002361F0" w:rsidRPr="00144C8D" w:rsidRDefault="002361F0" w:rsidP="001959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4C8D">
              <w:rPr>
                <w:rFonts w:ascii="Times New Roman" w:hAnsi="Times New Roman" w:cs="Times New Roman"/>
                <w:sz w:val="20"/>
                <w:szCs w:val="20"/>
              </w:rPr>
              <w:t>1.20; 1.25</w:t>
            </w:r>
          </w:p>
        </w:tc>
      </w:tr>
      <w:tr w:rsidR="002361F0" w:rsidRPr="003B013C" w14:paraId="590B18BD" w14:textId="77777777" w:rsidTr="002361F0">
        <w:tc>
          <w:tcPr>
            <w:tcW w:w="5954" w:type="dxa"/>
            <w:tcBorders>
              <w:right w:val="nil"/>
            </w:tcBorders>
          </w:tcPr>
          <w:p w14:paraId="62055B4C" w14:textId="3E13945C" w:rsidR="002361F0" w:rsidRPr="00144C8D" w:rsidRDefault="002361F0" w:rsidP="001959D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4C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ce/color (ref: white/unknow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1C101413" w14:textId="77777777" w:rsidR="002361F0" w:rsidRPr="00144C8D" w:rsidRDefault="002361F0" w:rsidP="001959D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2FDED194" w14:textId="77777777" w:rsidR="002361F0" w:rsidRPr="00144C8D" w:rsidRDefault="002361F0" w:rsidP="001959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361F0" w:rsidRPr="00144C8D" w14:paraId="4974A2F9" w14:textId="77777777" w:rsidTr="002361F0">
        <w:tc>
          <w:tcPr>
            <w:tcW w:w="5954" w:type="dxa"/>
            <w:tcBorders>
              <w:right w:val="nil"/>
            </w:tcBorders>
          </w:tcPr>
          <w:p w14:paraId="19C0EACC" w14:textId="77777777" w:rsidR="002361F0" w:rsidRPr="00144C8D" w:rsidRDefault="002361F0" w:rsidP="001959D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4C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Black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21C6C144" w14:textId="77777777" w:rsidR="002361F0" w:rsidRPr="00144C8D" w:rsidRDefault="002361F0" w:rsidP="001959D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4C8D">
              <w:rPr>
                <w:rFonts w:ascii="Times New Roman" w:hAnsi="Times New Roman" w:cs="Times New Roman"/>
                <w:sz w:val="20"/>
                <w:szCs w:val="20"/>
              </w:rPr>
              <w:t>1.10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60F11376" w14:textId="77777777" w:rsidR="002361F0" w:rsidRPr="00144C8D" w:rsidRDefault="002361F0" w:rsidP="001959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4C8D">
              <w:rPr>
                <w:rFonts w:ascii="Times New Roman" w:hAnsi="Times New Roman" w:cs="Times New Roman"/>
                <w:sz w:val="20"/>
                <w:szCs w:val="20"/>
              </w:rPr>
              <w:t>1.03; 1.17</w:t>
            </w:r>
          </w:p>
        </w:tc>
      </w:tr>
      <w:tr w:rsidR="002361F0" w:rsidRPr="00144C8D" w14:paraId="51851808" w14:textId="77777777" w:rsidTr="002361F0">
        <w:tc>
          <w:tcPr>
            <w:tcW w:w="5954" w:type="dxa"/>
            <w:tcBorders>
              <w:right w:val="nil"/>
            </w:tcBorders>
          </w:tcPr>
          <w:p w14:paraId="1A9D0D4A" w14:textId="77777777" w:rsidR="002361F0" w:rsidRPr="00144C8D" w:rsidRDefault="002361F0" w:rsidP="001959D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4C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Mixed race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7F817147" w14:textId="77777777" w:rsidR="002361F0" w:rsidRPr="00144C8D" w:rsidRDefault="002361F0" w:rsidP="001959D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4C8D">
              <w:rPr>
                <w:rFonts w:ascii="Times New Roman" w:hAnsi="Times New Roman" w:cs="Times New Roman"/>
                <w:sz w:val="20"/>
                <w:szCs w:val="20"/>
              </w:rPr>
              <w:t>1.12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23E3A96E" w14:textId="77777777" w:rsidR="002361F0" w:rsidRPr="00144C8D" w:rsidRDefault="002361F0" w:rsidP="001959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4C8D">
              <w:rPr>
                <w:rFonts w:ascii="Times New Roman" w:hAnsi="Times New Roman" w:cs="Times New Roman"/>
                <w:sz w:val="20"/>
                <w:szCs w:val="20"/>
              </w:rPr>
              <w:t>1.07; 1.18</w:t>
            </w:r>
          </w:p>
        </w:tc>
      </w:tr>
      <w:tr w:rsidR="002361F0" w:rsidRPr="00144C8D" w14:paraId="5D6CC401" w14:textId="77777777" w:rsidTr="002361F0">
        <w:tc>
          <w:tcPr>
            <w:tcW w:w="5954" w:type="dxa"/>
            <w:tcBorders>
              <w:right w:val="nil"/>
            </w:tcBorders>
          </w:tcPr>
          <w:p w14:paraId="79F7CFC2" w14:textId="77777777" w:rsidR="002361F0" w:rsidRPr="00144C8D" w:rsidRDefault="002361F0" w:rsidP="001959D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4C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Asian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4C3E8527" w14:textId="77777777" w:rsidR="002361F0" w:rsidRPr="00144C8D" w:rsidRDefault="002361F0" w:rsidP="001959D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4C8D">
              <w:rPr>
                <w:rFonts w:ascii="Times New Roman" w:hAnsi="Times New Roman" w:cs="Times New Roman"/>
                <w:sz w:val="20"/>
                <w:szCs w:val="20"/>
              </w:rPr>
              <w:t>1.27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1586FA9E" w14:textId="77777777" w:rsidR="002361F0" w:rsidRPr="00144C8D" w:rsidRDefault="002361F0" w:rsidP="001959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C8D">
              <w:rPr>
                <w:rFonts w:ascii="Times New Roman" w:hAnsi="Times New Roman" w:cs="Times New Roman"/>
                <w:sz w:val="20"/>
                <w:szCs w:val="20"/>
              </w:rPr>
              <w:t>1.10; 1.45</w:t>
            </w:r>
          </w:p>
        </w:tc>
      </w:tr>
      <w:tr w:rsidR="002361F0" w:rsidRPr="00144C8D" w14:paraId="78750946" w14:textId="77777777" w:rsidTr="002361F0">
        <w:tc>
          <w:tcPr>
            <w:tcW w:w="5954" w:type="dxa"/>
            <w:tcBorders>
              <w:right w:val="nil"/>
            </w:tcBorders>
          </w:tcPr>
          <w:p w14:paraId="30A837F3" w14:textId="77777777" w:rsidR="002361F0" w:rsidRPr="00144C8D" w:rsidRDefault="002361F0" w:rsidP="001959D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4C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Indigenous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4968A1D6" w14:textId="77777777" w:rsidR="002361F0" w:rsidRPr="00144C8D" w:rsidRDefault="002361F0" w:rsidP="001959D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4C8D">
              <w:rPr>
                <w:rFonts w:ascii="Times New Roman" w:hAnsi="Times New Roman" w:cs="Times New Roman"/>
                <w:sz w:val="20"/>
                <w:szCs w:val="20"/>
              </w:rPr>
              <w:t>1.17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4E157279" w14:textId="77777777" w:rsidR="002361F0" w:rsidRPr="00144C8D" w:rsidRDefault="002361F0" w:rsidP="001959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4C8D">
              <w:rPr>
                <w:rFonts w:ascii="Times New Roman" w:hAnsi="Times New Roman" w:cs="Times New Roman"/>
                <w:sz w:val="20"/>
                <w:szCs w:val="20"/>
              </w:rPr>
              <w:t>0.85; 1.62</w:t>
            </w:r>
          </w:p>
        </w:tc>
      </w:tr>
      <w:tr w:rsidR="002361F0" w:rsidRPr="00144C8D" w14:paraId="53707A92" w14:textId="77777777" w:rsidTr="002361F0">
        <w:tc>
          <w:tcPr>
            <w:tcW w:w="5954" w:type="dxa"/>
            <w:tcBorders>
              <w:right w:val="nil"/>
            </w:tcBorders>
          </w:tcPr>
          <w:p w14:paraId="3CF1B00D" w14:textId="77777777" w:rsidR="002361F0" w:rsidRPr="00144C8D" w:rsidRDefault="002361F0" w:rsidP="001959D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4C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orbidities (ref: 0)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3F9F5DAC" w14:textId="77777777" w:rsidR="002361F0" w:rsidRPr="00144C8D" w:rsidRDefault="002361F0" w:rsidP="001959D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5FD9783C" w14:textId="77777777" w:rsidR="002361F0" w:rsidRPr="00144C8D" w:rsidRDefault="002361F0" w:rsidP="001959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361F0" w:rsidRPr="00144C8D" w14:paraId="6273CBFE" w14:textId="77777777" w:rsidTr="002361F0">
        <w:tc>
          <w:tcPr>
            <w:tcW w:w="5954" w:type="dxa"/>
            <w:tcBorders>
              <w:right w:val="nil"/>
            </w:tcBorders>
          </w:tcPr>
          <w:p w14:paraId="1D1B1AE4" w14:textId="77777777" w:rsidR="002361F0" w:rsidRPr="00144C8D" w:rsidRDefault="002361F0" w:rsidP="001959D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4C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1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74F29370" w14:textId="77777777" w:rsidR="002361F0" w:rsidRPr="00144C8D" w:rsidRDefault="002361F0" w:rsidP="001959D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4C8D">
              <w:rPr>
                <w:rFonts w:ascii="Times New Roman" w:hAnsi="Times New Roman" w:cs="Times New Roman"/>
                <w:sz w:val="20"/>
                <w:szCs w:val="20"/>
              </w:rPr>
              <w:t>1.56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190F2A46" w14:textId="77777777" w:rsidR="002361F0" w:rsidRPr="00144C8D" w:rsidRDefault="002361F0" w:rsidP="001959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4C8D">
              <w:rPr>
                <w:rFonts w:ascii="Times New Roman" w:hAnsi="Times New Roman" w:cs="Times New Roman"/>
                <w:sz w:val="20"/>
                <w:szCs w:val="20"/>
              </w:rPr>
              <w:t>1.51; 1.60</w:t>
            </w:r>
          </w:p>
        </w:tc>
      </w:tr>
      <w:tr w:rsidR="002361F0" w:rsidRPr="00144C8D" w14:paraId="18779D62" w14:textId="77777777" w:rsidTr="002361F0">
        <w:tc>
          <w:tcPr>
            <w:tcW w:w="5954" w:type="dxa"/>
            <w:tcBorders>
              <w:right w:val="nil"/>
            </w:tcBorders>
          </w:tcPr>
          <w:p w14:paraId="0F65CAE9" w14:textId="77777777" w:rsidR="002361F0" w:rsidRPr="00144C8D" w:rsidRDefault="002361F0" w:rsidP="001959D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4C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2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12C9B429" w14:textId="77777777" w:rsidR="002361F0" w:rsidRPr="00144C8D" w:rsidRDefault="002361F0" w:rsidP="001959D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4C8D">
              <w:rPr>
                <w:rFonts w:ascii="Times New Roman" w:hAnsi="Times New Roman" w:cs="Times New Roman"/>
                <w:sz w:val="20"/>
                <w:szCs w:val="20"/>
              </w:rPr>
              <w:t>1.85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5F1134F3" w14:textId="77777777" w:rsidR="002361F0" w:rsidRPr="00144C8D" w:rsidRDefault="002361F0" w:rsidP="001959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4C8D">
              <w:rPr>
                <w:rFonts w:ascii="Times New Roman" w:hAnsi="Times New Roman" w:cs="Times New Roman"/>
                <w:sz w:val="20"/>
                <w:szCs w:val="20"/>
              </w:rPr>
              <w:t>1.79; 1.91</w:t>
            </w:r>
          </w:p>
        </w:tc>
      </w:tr>
      <w:tr w:rsidR="002361F0" w:rsidRPr="00144C8D" w14:paraId="398C7A7A" w14:textId="77777777" w:rsidTr="002361F0">
        <w:tc>
          <w:tcPr>
            <w:tcW w:w="5954" w:type="dxa"/>
            <w:tcBorders>
              <w:right w:val="nil"/>
            </w:tcBorders>
          </w:tcPr>
          <w:p w14:paraId="3FDD87CD" w14:textId="77777777" w:rsidR="002361F0" w:rsidRPr="00144C8D" w:rsidRDefault="002361F0" w:rsidP="001959D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4C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≥ 3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50F18258" w14:textId="77777777" w:rsidR="002361F0" w:rsidRPr="00144C8D" w:rsidRDefault="002361F0" w:rsidP="001959D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4C8D">
              <w:rPr>
                <w:rFonts w:ascii="Times New Roman" w:hAnsi="Times New Roman" w:cs="Times New Roman"/>
                <w:sz w:val="20"/>
                <w:szCs w:val="20"/>
              </w:rPr>
              <w:t>2.22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5C223F50" w14:textId="77777777" w:rsidR="002361F0" w:rsidRPr="00144C8D" w:rsidRDefault="002361F0" w:rsidP="001959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4C8D">
              <w:rPr>
                <w:rFonts w:ascii="Times New Roman" w:hAnsi="Times New Roman" w:cs="Times New Roman"/>
                <w:sz w:val="20"/>
                <w:szCs w:val="20"/>
              </w:rPr>
              <w:t>2.13; 2.32</w:t>
            </w:r>
          </w:p>
        </w:tc>
      </w:tr>
      <w:tr w:rsidR="002361F0" w:rsidRPr="00144C8D" w14:paraId="686C1468" w14:textId="77777777" w:rsidTr="002361F0">
        <w:tc>
          <w:tcPr>
            <w:tcW w:w="5954" w:type="dxa"/>
            <w:tcBorders>
              <w:right w:val="nil"/>
            </w:tcBorders>
          </w:tcPr>
          <w:p w14:paraId="5D43798D" w14:textId="77777777" w:rsidR="002361F0" w:rsidRPr="00144C8D" w:rsidRDefault="002361F0" w:rsidP="001959D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4C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wn syndrome (yes vs. no)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3A05B764" w14:textId="77777777" w:rsidR="002361F0" w:rsidRPr="00144C8D" w:rsidRDefault="002361F0" w:rsidP="001959D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4C8D">
              <w:rPr>
                <w:rFonts w:ascii="Times New Roman" w:hAnsi="Times New Roman" w:cs="Times New Roman"/>
                <w:sz w:val="20"/>
                <w:szCs w:val="20"/>
              </w:rPr>
              <w:t>1.12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08595B23" w14:textId="77777777" w:rsidR="002361F0" w:rsidRPr="00144C8D" w:rsidRDefault="002361F0" w:rsidP="001959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4C8D">
              <w:rPr>
                <w:rFonts w:ascii="Times New Roman" w:hAnsi="Times New Roman" w:cs="Times New Roman"/>
                <w:sz w:val="20"/>
                <w:szCs w:val="20"/>
              </w:rPr>
              <w:t>0.92; 1.35</w:t>
            </w:r>
          </w:p>
        </w:tc>
      </w:tr>
      <w:tr w:rsidR="002361F0" w:rsidRPr="00144C8D" w14:paraId="0A3CAF7D" w14:textId="77777777" w:rsidTr="002361F0">
        <w:tc>
          <w:tcPr>
            <w:tcW w:w="5954" w:type="dxa"/>
            <w:tcBorders>
              <w:right w:val="nil"/>
            </w:tcBorders>
          </w:tcPr>
          <w:p w14:paraId="1557C3E2" w14:textId="77777777" w:rsidR="002361F0" w:rsidRPr="00144C8D" w:rsidRDefault="002361F0" w:rsidP="001959D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4C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besity (yes vs. no)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30630762" w14:textId="77777777" w:rsidR="002361F0" w:rsidRPr="00144C8D" w:rsidRDefault="002361F0" w:rsidP="001959D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4C8D">
              <w:rPr>
                <w:rFonts w:ascii="Times New Roman" w:hAnsi="Times New Roman" w:cs="Times New Roman"/>
                <w:sz w:val="20"/>
                <w:szCs w:val="20"/>
              </w:rPr>
              <w:t>1.04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621F1689" w14:textId="77777777" w:rsidR="002361F0" w:rsidRPr="00144C8D" w:rsidRDefault="002361F0" w:rsidP="001959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4C8D">
              <w:rPr>
                <w:rFonts w:ascii="Times New Roman" w:hAnsi="Times New Roman" w:cs="Times New Roman"/>
                <w:sz w:val="20"/>
                <w:szCs w:val="20"/>
              </w:rPr>
              <w:t>1.00; 1.08</w:t>
            </w:r>
          </w:p>
        </w:tc>
      </w:tr>
      <w:tr w:rsidR="002361F0" w:rsidRPr="00144C8D" w14:paraId="3EC6DBD3" w14:textId="77777777" w:rsidTr="002361F0">
        <w:tc>
          <w:tcPr>
            <w:tcW w:w="5954" w:type="dxa"/>
            <w:tcBorders>
              <w:right w:val="nil"/>
            </w:tcBorders>
          </w:tcPr>
          <w:p w14:paraId="55250448" w14:textId="77777777" w:rsidR="002361F0" w:rsidRPr="00144C8D" w:rsidRDefault="002361F0" w:rsidP="001959D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4C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matologic disease (yes vs. no)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3FC997CE" w14:textId="77777777" w:rsidR="002361F0" w:rsidRPr="00144C8D" w:rsidRDefault="002361F0" w:rsidP="001959D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4C8D">
              <w:rPr>
                <w:rFonts w:ascii="Times New Roman" w:hAnsi="Times New Roman" w:cs="Times New Roman"/>
                <w:sz w:val="20"/>
                <w:szCs w:val="20"/>
              </w:rPr>
              <w:t>1.32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33D18A03" w14:textId="77777777" w:rsidR="002361F0" w:rsidRPr="00144C8D" w:rsidRDefault="002361F0" w:rsidP="001959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4C8D">
              <w:rPr>
                <w:rFonts w:ascii="Times New Roman" w:hAnsi="Times New Roman" w:cs="Times New Roman"/>
                <w:sz w:val="20"/>
                <w:szCs w:val="20"/>
              </w:rPr>
              <w:t>1.18; 1.48</w:t>
            </w:r>
          </w:p>
        </w:tc>
      </w:tr>
      <w:tr w:rsidR="002361F0" w:rsidRPr="00144C8D" w14:paraId="5B7D3A72" w14:textId="77777777" w:rsidTr="002361F0">
        <w:tc>
          <w:tcPr>
            <w:tcW w:w="5954" w:type="dxa"/>
            <w:tcBorders>
              <w:right w:val="nil"/>
            </w:tcBorders>
          </w:tcPr>
          <w:p w14:paraId="6DEBF355" w14:textId="77777777" w:rsidR="002361F0" w:rsidRPr="00144C8D" w:rsidRDefault="002361F0" w:rsidP="001959D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4C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patic disease (yes vs. no)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7E024989" w14:textId="77777777" w:rsidR="002361F0" w:rsidRPr="00144C8D" w:rsidRDefault="002361F0" w:rsidP="001959D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4C8D">
              <w:rPr>
                <w:rFonts w:ascii="Times New Roman" w:hAnsi="Times New Roman" w:cs="Times New Roman"/>
                <w:sz w:val="20"/>
                <w:szCs w:val="20"/>
              </w:rPr>
              <w:t>1.67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38CBF9CA" w14:textId="77777777" w:rsidR="002361F0" w:rsidRPr="00144C8D" w:rsidRDefault="002361F0" w:rsidP="001959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4C8D">
              <w:rPr>
                <w:rFonts w:ascii="Times New Roman" w:hAnsi="Times New Roman" w:cs="Times New Roman"/>
                <w:sz w:val="20"/>
                <w:szCs w:val="20"/>
              </w:rPr>
              <w:t>1.51; 1.84</w:t>
            </w:r>
          </w:p>
        </w:tc>
      </w:tr>
      <w:tr w:rsidR="002361F0" w:rsidRPr="00144C8D" w14:paraId="69F6BD29" w14:textId="77777777" w:rsidTr="002361F0">
        <w:tc>
          <w:tcPr>
            <w:tcW w:w="5954" w:type="dxa"/>
            <w:tcBorders>
              <w:right w:val="nil"/>
            </w:tcBorders>
          </w:tcPr>
          <w:p w14:paraId="6E3806B8" w14:textId="77777777" w:rsidR="002361F0" w:rsidRPr="00144C8D" w:rsidRDefault="002361F0" w:rsidP="001959D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4C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urologic disease (yes vs. no)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37924559" w14:textId="77777777" w:rsidR="002361F0" w:rsidRPr="00144C8D" w:rsidRDefault="002361F0" w:rsidP="001959D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4C8D">
              <w:rPr>
                <w:rFonts w:ascii="Times New Roman" w:hAnsi="Times New Roman" w:cs="Times New Roman"/>
                <w:sz w:val="20"/>
                <w:szCs w:val="20"/>
              </w:rPr>
              <w:t>1.91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017B3569" w14:textId="77777777" w:rsidR="002361F0" w:rsidRPr="00144C8D" w:rsidRDefault="002361F0" w:rsidP="001959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4C8D">
              <w:rPr>
                <w:rFonts w:ascii="Times New Roman" w:hAnsi="Times New Roman" w:cs="Times New Roman"/>
                <w:sz w:val="20"/>
                <w:szCs w:val="20"/>
              </w:rPr>
              <w:t>1.83; 2.00</w:t>
            </w:r>
          </w:p>
        </w:tc>
      </w:tr>
      <w:tr w:rsidR="002361F0" w:rsidRPr="00144C8D" w14:paraId="0A0D0592" w14:textId="77777777" w:rsidTr="002361F0">
        <w:tc>
          <w:tcPr>
            <w:tcW w:w="5954" w:type="dxa"/>
            <w:tcBorders>
              <w:right w:val="nil"/>
            </w:tcBorders>
          </w:tcPr>
          <w:p w14:paraId="39C3CEC6" w14:textId="77777777" w:rsidR="002361F0" w:rsidRPr="00144C8D" w:rsidRDefault="002361F0" w:rsidP="001959D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4C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neumopathy (yes vs. no)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69F24F5D" w14:textId="77777777" w:rsidR="002361F0" w:rsidRPr="00144C8D" w:rsidRDefault="002361F0" w:rsidP="001959D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4C8D">
              <w:rPr>
                <w:rFonts w:ascii="Times New Roman" w:hAnsi="Times New Roman" w:cs="Times New Roman"/>
                <w:sz w:val="20"/>
                <w:szCs w:val="20"/>
              </w:rPr>
              <w:t>1.25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0FDB8685" w14:textId="77777777" w:rsidR="002361F0" w:rsidRPr="00144C8D" w:rsidRDefault="002361F0" w:rsidP="001959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4C8D">
              <w:rPr>
                <w:rFonts w:ascii="Times New Roman" w:hAnsi="Times New Roman" w:cs="Times New Roman"/>
                <w:sz w:val="20"/>
                <w:szCs w:val="20"/>
              </w:rPr>
              <w:t>1.19; 1.30</w:t>
            </w:r>
          </w:p>
        </w:tc>
      </w:tr>
      <w:tr w:rsidR="002361F0" w:rsidRPr="00144C8D" w14:paraId="3BACD2A7" w14:textId="77777777" w:rsidTr="002361F0">
        <w:tc>
          <w:tcPr>
            <w:tcW w:w="5954" w:type="dxa"/>
            <w:tcBorders>
              <w:right w:val="nil"/>
            </w:tcBorders>
          </w:tcPr>
          <w:p w14:paraId="309B59E7" w14:textId="77777777" w:rsidR="002361F0" w:rsidRPr="00144C8D" w:rsidRDefault="002361F0" w:rsidP="001959D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4C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idney disease (yes vs. no)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5BDC7870" w14:textId="77777777" w:rsidR="002361F0" w:rsidRPr="00144C8D" w:rsidRDefault="002361F0" w:rsidP="001959D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4C8D">
              <w:rPr>
                <w:rFonts w:ascii="Times New Roman" w:hAnsi="Times New Roman" w:cs="Times New Roman"/>
                <w:sz w:val="20"/>
                <w:szCs w:val="20"/>
              </w:rPr>
              <w:t>1.51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34055607" w14:textId="77777777" w:rsidR="002361F0" w:rsidRPr="00144C8D" w:rsidRDefault="002361F0" w:rsidP="001959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4C8D">
              <w:rPr>
                <w:rFonts w:ascii="Times New Roman" w:hAnsi="Times New Roman" w:cs="Times New Roman"/>
                <w:sz w:val="20"/>
                <w:szCs w:val="20"/>
              </w:rPr>
              <w:t>1.43; 1.59</w:t>
            </w:r>
          </w:p>
        </w:tc>
      </w:tr>
      <w:tr w:rsidR="002361F0" w:rsidRPr="00144C8D" w14:paraId="27092B35" w14:textId="77777777" w:rsidTr="002361F0">
        <w:tc>
          <w:tcPr>
            <w:tcW w:w="5954" w:type="dxa"/>
            <w:tcBorders>
              <w:right w:val="nil"/>
            </w:tcBorders>
          </w:tcPr>
          <w:p w14:paraId="701A2868" w14:textId="77777777" w:rsidR="002361F0" w:rsidRPr="00144C8D" w:rsidRDefault="002361F0" w:rsidP="001959D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4C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mmunodepression (yes vs. no)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454D42B0" w14:textId="77777777" w:rsidR="002361F0" w:rsidRPr="00144C8D" w:rsidRDefault="002361F0" w:rsidP="001959D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4C8D">
              <w:rPr>
                <w:rFonts w:ascii="Times New Roman" w:hAnsi="Times New Roman" w:cs="Times New Roman"/>
                <w:sz w:val="20"/>
                <w:szCs w:val="20"/>
              </w:rPr>
              <w:t>2.25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40042F95" w14:textId="77777777" w:rsidR="002361F0" w:rsidRPr="00144C8D" w:rsidRDefault="002361F0" w:rsidP="001959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4C8D">
              <w:rPr>
                <w:rFonts w:ascii="Times New Roman" w:hAnsi="Times New Roman" w:cs="Times New Roman"/>
                <w:sz w:val="20"/>
                <w:szCs w:val="20"/>
              </w:rPr>
              <w:t>2.12; 2.39</w:t>
            </w:r>
          </w:p>
        </w:tc>
      </w:tr>
      <w:tr w:rsidR="002361F0" w:rsidRPr="00144C8D" w14:paraId="6C296C8B" w14:textId="77777777" w:rsidTr="002361F0">
        <w:tc>
          <w:tcPr>
            <w:tcW w:w="5954" w:type="dxa"/>
            <w:tcBorders>
              <w:right w:val="nil"/>
            </w:tcBorders>
          </w:tcPr>
          <w:p w14:paraId="25CB685F" w14:textId="77777777" w:rsidR="002361F0" w:rsidRPr="00144C8D" w:rsidRDefault="002361F0" w:rsidP="001959D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4C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CU use (yes vs. no)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0644D73F" w14:textId="77777777" w:rsidR="002361F0" w:rsidRPr="00144C8D" w:rsidRDefault="002361F0" w:rsidP="001959D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4C8D">
              <w:rPr>
                <w:rFonts w:ascii="Times New Roman" w:hAnsi="Times New Roman" w:cs="Times New Roman"/>
                <w:sz w:val="20"/>
                <w:szCs w:val="20"/>
              </w:rPr>
              <w:t>4.20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1A023806" w14:textId="77777777" w:rsidR="002361F0" w:rsidRPr="00144C8D" w:rsidRDefault="002361F0" w:rsidP="001959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4C8D">
              <w:rPr>
                <w:rFonts w:ascii="Times New Roman" w:hAnsi="Times New Roman" w:cs="Times New Roman"/>
                <w:sz w:val="20"/>
                <w:szCs w:val="20"/>
              </w:rPr>
              <w:t>4.09; 4.32</w:t>
            </w:r>
          </w:p>
        </w:tc>
      </w:tr>
      <w:tr w:rsidR="002361F0" w:rsidRPr="003B013C" w14:paraId="70D3BF48" w14:textId="77777777" w:rsidTr="002361F0">
        <w:tc>
          <w:tcPr>
            <w:tcW w:w="5954" w:type="dxa"/>
            <w:tcBorders>
              <w:right w:val="nil"/>
            </w:tcBorders>
          </w:tcPr>
          <w:p w14:paraId="0C360277" w14:textId="77777777" w:rsidR="002361F0" w:rsidRPr="00144C8D" w:rsidRDefault="002361F0" w:rsidP="001959D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4C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ntilatory support use (ref.: no)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7E31B579" w14:textId="77777777" w:rsidR="002361F0" w:rsidRPr="00144C8D" w:rsidRDefault="002361F0" w:rsidP="001959D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540BD812" w14:textId="77777777" w:rsidR="002361F0" w:rsidRPr="00144C8D" w:rsidRDefault="002361F0" w:rsidP="001959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361F0" w:rsidRPr="00144C8D" w14:paraId="3065B16D" w14:textId="77777777" w:rsidTr="002361F0">
        <w:tc>
          <w:tcPr>
            <w:tcW w:w="5954" w:type="dxa"/>
            <w:tcBorders>
              <w:right w:val="nil"/>
            </w:tcBorders>
          </w:tcPr>
          <w:p w14:paraId="065E0FC4" w14:textId="77777777" w:rsidR="002361F0" w:rsidRPr="00144C8D" w:rsidRDefault="002361F0" w:rsidP="001959D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4C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Invasive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5824EB03" w14:textId="77777777" w:rsidR="002361F0" w:rsidRPr="00144C8D" w:rsidRDefault="002361F0" w:rsidP="001959D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4C8D">
              <w:rPr>
                <w:rFonts w:ascii="Times New Roman" w:hAnsi="Times New Roman" w:cs="Times New Roman"/>
                <w:sz w:val="20"/>
                <w:szCs w:val="20"/>
              </w:rPr>
              <w:t>11.37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1B58BB84" w14:textId="77777777" w:rsidR="002361F0" w:rsidRPr="00144C8D" w:rsidRDefault="002361F0" w:rsidP="001959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4C8D">
              <w:rPr>
                <w:rFonts w:ascii="Times New Roman" w:hAnsi="Times New Roman" w:cs="Times New Roman"/>
                <w:sz w:val="20"/>
                <w:szCs w:val="20"/>
              </w:rPr>
              <w:t>10.92; 11.85</w:t>
            </w:r>
          </w:p>
        </w:tc>
      </w:tr>
      <w:tr w:rsidR="002361F0" w:rsidRPr="00144C8D" w14:paraId="34216306" w14:textId="77777777" w:rsidTr="002361F0">
        <w:tc>
          <w:tcPr>
            <w:tcW w:w="5954" w:type="dxa"/>
            <w:tcBorders>
              <w:right w:val="nil"/>
            </w:tcBorders>
          </w:tcPr>
          <w:p w14:paraId="48546AC1" w14:textId="77777777" w:rsidR="002361F0" w:rsidRPr="00144C8D" w:rsidRDefault="002361F0" w:rsidP="001959D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4C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Non-invasive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3771172B" w14:textId="77777777" w:rsidR="002361F0" w:rsidRPr="00144C8D" w:rsidRDefault="002361F0" w:rsidP="001959D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4C8D">
              <w:rPr>
                <w:rFonts w:ascii="Times New Roman" w:hAnsi="Times New Roman" w:cs="Times New Roman"/>
                <w:sz w:val="20"/>
                <w:szCs w:val="20"/>
              </w:rPr>
              <w:t>1.64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08929754" w14:textId="77777777" w:rsidR="002361F0" w:rsidRPr="00144C8D" w:rsidRDefault="002361F0" w:rsidP="001959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4C8D">
              <w:rPr>
                <w:rFonts w:ascii="Times New Roman" w:hAnsi="Times New Roman" w:cs="Times New Roman"/>
                <w:sz w:val="20"/>
                <w:szCs w:val="20"/>
              </w:rPr>
              <w:t>1.58; 1.69</w:t>
            </w:r>
          </w:p>
        </w:tc>
      </w:tr>
      <w:tr w:rsidR="002361F0" w:rsidRPr="003B013C" w14:paraId="7BDEDB38" w14:textId="77777777" w:rsidTr="002361F0">
        <w:tc>
          <w:tcPr>
            <w:tcW w:w="5954" w:type="dxa"/>
            <w:tcBorders>
              <w:right w:val="nil"/>
            </w:tcBorders>
          </w:tcPr>
          <w:p w14:paraId="7FE09E5D" w14:textId="77777777" w:rsidR="002361F0" w:rsidRPr="00144C8D" w:rsidRDefault="002361F0" w:rsidP="001959D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4C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ngth of stay (ref: ≥ 1 day)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7F0F8EA0" w14:textId="77777777" w:rsidR="002361F0" w:rsidRPr="00144C8D" w:rsidRDefault="002361F0" w:rsidP="001959D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12DF9DAB" w14:textId="77777777" w:rsidR="002361F0" w:rsidRPr="00144C8D" w:rsidRDefault="002361F0" w:rsidP="001959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361F0" w:rsidRPr="00144C8D" w14:paraId="67E4EA31" w14:textId="77777777" w:rsidTr="002361F0">
        <w:tc>
          <w:tcPr>
            <w:tcW w:w="5954" w:type="dxa"/>
            <w:tcBorders>
              <w:right w:val="nil"/>
            </w:tcBorders>
          </w:tcPr>
          <w:p w14:paraId="2F8CFF29" w14:textId="77777777" w:rsidR="002361F0" w:rsidRPr="00144C8D" w:rsidRDefault="002361F0" w:rsidP="001959D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4C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0 day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11CAFBF8" w14:textId="77777777" w:rsidR="002361F0" w:rsidRPr="00144C8D" w:rsidRDefault="002361F0" w:rsidP="001959D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4C8D">
              <w:rPr>
                <w:rFonts w:ascii="Times New Roman" w:hAnsi="Times New Roman" w:cs="Times New Roman"/>
                <w:sz w:val="20"/>
                <w:szCs w:val="20"/>
              </w:rPr>
              <w:t>4.24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33312419" w14:textId="77777777" w:rsidR="002361F0" w:rsidRPr="00144C8D" w:rsidRDefault="002361F0" w:rsidP="001959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4C8D">
              <w:rPr>
                <w:rFonts w:ascii="Times New Roman" w:hAnsi="Times New Roman" w:cs="Times New Roman"/>
                <w:sz w:val="20"/>
                <w:szCs w:val="20"/>
              </w:rPr>
              <w:t>3.92; 4.59</w:t>
            </w:r>
          </w:p>
        </w:tc>
      </w:tr>
      <w:tr w:rsidR="002361F0" w:rsidRPr="00144C8D" w14:paraId="235F450B" w14:textId="77777777" w:rsidTr="002361F0">
        <w:tc>
          <w:tcPr>
            <w:tcW w:w="5954" w:type="dxa"/>
            <w:tcBorders>
              <w:top w:val="nil"/>
              <w:bottom w:val="single" w:sz="4" w:space="0" w:color="auto"/>
              <w:right w:val="nil"/>
            </w:tcBorders>
          </w:tcPr>
          <w:p w14:paraId="53F959A1" w14:textId="77777777" w:rsidR="002361F0" w:rsidRPr="00144C8D" w:rsidRDefault="002361F0" w:rsidP="001959D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4C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Unknow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118F87" w14:textId="77777777" w:rsidR="002361F0" w:rsidRPr="00144C8D" w:rsidRDefault="002361F0" w:rsidP="001959D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4C8D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BBF107" w14:textId="77777777" w:rsidR="002361F0" w:rsidRPr="00144C8D" w:rsidRDefault="002361F0" w:rsidP="001959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4C8D">
              <w:rPr>
                <w:rFonts w:ascii="Times New Roman" w:hAnsi="Times New Roman" w:cs="Times New Roman"/>
                <w:sz w:val="20"/>
                <w:szCs w:val="20"/>
              </w:rPr>
              <w:t>0.18; 0.23</w:t>
            </w:r>
          </w:p>
        </w:tc>
      </w:tr>
      <w:tr w:rsidR="002361F0" w:rsidRPr="003B013C" w14:paraId="7FAA6A47" w14:textId="77777777" w:rsidTr="002361F0">
        <w:tc>
          <w:tcPr>
            <w:tcW w:w="5954" w:type="dxa"/>
            <w:tcBorders>
              <w:top w:val="single" w:sz="4" w:space="0" w:color="auto"/>
              <w:right w:val="nil"/>
            </w:tcBorders>
          </w:tcPr>
          <w:p w14:paraId="18E87E8E" w14:textId="77777777" w:rsidR="002361F0" w:rsidRPr="00144C8D" w:rsidRDefault="002361F0" w:rsidP="001959D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4C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tient residence city’s HDI (ref: very low/low (&lt;0.600)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</w:tcPr>
          <w:p w14:paraId="2E25A30F" w14:textId="77777777" w:rsidR="002361F0" w:rsidRPr="00144C8D" w:rsidRDefault="002361F0" w:rsidP="001959D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</w:tcPr>
          <w:p w14:paraId="74ED4F50" w14:textId="77777777" w:rsidR="002361F0" w:rsidRPr="00144C8D" w:rsidRDefault="002361F0" w:rsidP="001959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361F0" w:rsidRPr="00144C8D" w14:paraId="3C5731D2" w14:textId="77777777" w:rsidTr="002361F0">
        <w:tc>
          <w:tcPr>
            <w:tcW w:w="5954" w:type="dxa"/>
            <w:tcBorders>
              <w:right w:val="nil"/>
            </w:tcBorders>
          </w:tcPr>
          <w:p w14:paraId="47BC1B35" w14:textId="77777777" w:rsidR="002361F0" w:rsidRPr="00144C8D" w:rsidRDefault="002361F0" w:rsidP="001959D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4C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Medium (0.600-0.699)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407B2B87" w14:textId="77777777" w:rsidR="002361F0" w:rsidRPr="00144C8D" w:rsidRDefault="002361F0" w:rsidP="001959D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4C8D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5041A917" w14:textId="77777777" w:rsidR="002361F0" w:rsidRPr="00144C8D" w:rsidRDefault="002361F0" w:rsidP="001959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C8D">
              <w:rPr>
                <w:rFonts w:ascii="Times New Roman" w:hAnsi="Times New Roman" w:cs="Times New Roman"/>
                <w:sz w:val="20"/>
                <w:szCs w:val="20"/>
              </w:rPr>
              <w:t>0.37; 0.79</w:t>
            </w:r>
          </w:p>
        </w:tc>
      </w:tr>
      <w:tr w:rsidR="002361F0" w:rsidRPr="00144C8D" w14:paraId="62614E47" w14:textId="77777777" w:rsidTr="002361F0">
        <w:tc>
          <w:tcPr>
            <w:tcW w:w="5954" w:type="dxa"/>
            <w:tcBorders>
              <w:right w:val="nil"/>
            </w:tcBorders>
          </w:tcPr>
          <w:p w14:paraId="781F0A25" w14:textId="77777777" w:rsidR="002361F0" w:rsidRPr="00144C8D" w:rsidRDefault="002361F0" w:rsidP="001959D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4C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High (0.700-0.7999)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35AED485" w14:textId="77777777" w:rsidR="002361F0" w:rsidRPr="00144C8D" w:rsidRDefault="002361F0" w:rsidP="001959D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4C8D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0F1BD440" w14:textId="77777777" w:rsidR="002361F0" w:rsidRPr="00144C8D" w:rsidRDefault="002361F0" w:rsidP="001959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C8D">
              <w:rPr>
                <w:rFonts w:ascii="Times New Roman" w:hAnsi="Times New Roman" w:cs="Times New Roman"/>
                <w:sz w:val="20"/>
                <w:szCs w:val="20"/>
              </w:rPr>
              <w:t>0.35; 0.76</w:t>
            </w:r>
          </w:p>
        </w:tc>
      </w:tr>
      <w:tr w:rsidR="002361F0" w:rsidRPr="00144C8D" w14:paraId="0A55E6BA" w14:textId="77777777" w:rsidTr="002361F0">
        <w:tc>
          <w:tcPr>
            <w:tcW w:w="5954" w:type="dxa"/>
            <w:tcBorders>
              <w:right w:val="nil"/>
            </w:tcBorders>
          </w:tcPr>
          <w:p w14:paraId="4A04EF35" w14:textId="77777777" w:rsidR="002361F0" w:rsidRPr="00144C8D" w:rsidRDefault="002361F0" w:rsidP="001959D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4C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Very high (≥0.800)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146CD407" w14:textId="77777777" w:rsidR="002361F0" w:rsidRPr="00144C8D" w:rsidRDefault="002361F0" w:rsidP="001959D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4C8D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2E0ECF7C" w14:textId="77777777" w:rsidR="002361F0" w:rsidRPr="00144C8D" w:rsidRDefault="002361F0" w:rsidP="001959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C8D">
              <w:rPr>
                <w:rFonts w:ascii="Times New Roman" w:hAnsi="Times New Roman" w:cs="Times New Roman"/>
                <w:sz w:val="20"/>
                <w:szCs w:val="20"/>
              </w:rPr>
              <w:t>0.31; 0.66</w:t>
            </w:r>
          </w:p>
        </w:tc>
      </w:tr>
      <w:tr w:rsidR="002361F0" w:rsidRPr="003B013C" w14:paraId="307699C6" w14:textId="77777777" w:rsidTr="002361F0">
        <w:tc>
          <w:tcPr>
            <w:tcW w:w="5954" w:type="dxa"/>
            <w:tcBorders>
              <w:right w:val="nil"/>
            </w:tcBorders>
          </w:tcPr>
          <w:p w14:paraId="1C81113D" w14:textId="77777777" w:rsidR="002361F0" w:rsidRPr="00144C8D" w:rsidRDefault="002361F0" w:rsidP="001959D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4C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patient care unit’s COVID-19 hospitalizations ref: 100-299)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73B1E301" w14:textId="77777777" w:rsidR="002361F0" w:rsidRPr="00144C8D" w:rsidRDefault="002361F0" w:rsidP="001959D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0A5E80DF" w14:textId="77777777" w:rsidR="002361F0" w:rsidRPr="00144C8D" w:rsidRDefault="002361F0" w:rsidP="001959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361F0" w:rsidRPr="00144C8D" w14:paraId="04A87280" w14:textId="77777777" w:rsidTr="002361F0">
        <w:tc>
          <w:tcPr>
            <w:tcW w:w="5954" w:type="dxa"/>
            <w:tcBorders>
              <w:right w:val="nil"/>
            </w:tcBorders>
          </w:tcPr>
          <w:p w14:paraId="50F612C0" w14:textId="77777777" w:rsidR="002361F0" w:rsidRPr="00144C8D" w:rsidRDefault="002361F0" w:rsidP="001959D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4C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300-599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724473F4" w14:textId="77777777" w:rsidR="002361F0" w:rsidRPr="00144C8D" w:rsidRDefault="002361F0" w:rsidP="001959D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4C8D"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47213C6B" w14:textId="77777777" w:rsidR="002361F0" w:rsidRPr="00144C8D" w:rsidRDefault="002361F0" w:rsidP="001959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4C8D">
              <w:rPr>
                <w:rFonts w:ascii="Times New Roman" w:hAnsi="Times New Roman" w:cs="Times New Roman"/>
                <w:sz w:val="20"/>
                <w:szCs w:val="20"/>
              </w:rPr>
              <w:t>0.57; 0.86</w:t>
            </w:r>
          </w:p>
        </w:tc>
      </w:tr>
      <w:tr w:rsidR="002361F0" w:rsidRPr="00144C8D" w14:paraId="1B6CF8F7" w14:textId="77777777" w:rsidTr="002361F0">
        <w:tc>
          <w:tcPr>
            <w:tcW w:w="5954" w:type="dxa"/>
            <w:tcBorders>
              <w:right w:val="nil"/>
            </w:tcBorders>
          </w:tcPr>
          <w:p w14:paraId="4D3D5531" w14:textId="77777777" w:rsidR="002361F0" w:rsidRPr="00144C8D" w:rsidRDefault="002361F0" w:rsidP="001959D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4C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600-999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714E6C6C" w14:textId="77777777" w:rsidR="002361F0" w:rsidRPr="00144C8D" w:rsidRDefault="002361F0" w:rsidP="001959D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4C8D"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68A25D7F" w14:textId="77777777" w:rsidR="002361F0" w:rsidRPr="00144C8D" w:rsidRDefault="002361F0" w:rsidP="001959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4C8D">
              <w:rPr>
                <w:rFonts w:ascii="Times New Roman" w:hAnsi="Times New Roman" w:cs="Times New Roman"/>
                <w:sz w:val="20"/>
                <w:szCs w:val="20"/>
              </w:rPr>
              <w:t>0.47; 0.74</w:t>
            </w:r>
          </w:p>
        </w:tc>
      </w:tr>
      <w:tr w:rsidR="002361F0" w:rsidRPr="00144C8D" w14:paraId="52348A1B" w14:textId="77777777" w:rsidTr="002361F0">
        <w:tc>
          <w:tcPr>
            <w:tcW w:w="5954" w:type="dxa"/>
            <w:tcBorders>
              <w:right w:val="nil"/>
            </w:tcBorders>
          </w:tcPr>
          <w:p w14:paraId="3E97EAB5" w14:textId="77777777" w:rsidR="002361F0" w:rsidRPr="00144C8D" w:rsidRDefault="002361F0" w:rsidP="001959D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4C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1000-3999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6569FBE6" w14:textId="77777777" w:rsidR="002361F0" w:rsidRPr="00144C8D" w:rsidRDefault="002361F0" w:rsidP="001959D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4C8D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2DF199B9" w14:textId="77777777" w:rsidR="002361F0" w:rsidRPr="00144C8D" w:rsidRDefault="002361F0" w:rsidP="001959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4C8D">
              <w:rPr>
                <w:rFonts w:ascii="Times New Roman" w:hAnsi="Times New Roman" w:cs="Times New Roman"/>
                <w:sz w:val="20"/>
                <w:szCs w:val="20"/>
              </w:rPr>
              <w:t>0.39; 0.63</w:t>
            </w:r>
          </w:p>
        </w:tc>
      </w:tr>
      <w:tr w:rsidR="002361F0" w:rsidRPr="00144C8D" w14:paraId="4DD7699F" w14:textId="77777777" w:rsidTr="002361F0">
        <w:tc>
          <w:tcPr>
            <w:tcW w:w="5954" w:type="dxa"/>
            <w:tcBorders>
              <w:right w:val="nil"/>
            </w:tcBorders>
          </w:tcPr>
          <w:p w14:paraId="44A31EE0" w14:textId="77777777" w:rsidR="002361F0" w:rsidRPr="00144C8D" w:rsidRDefault="002361F0" w:rsidP="001959D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4C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≥ 4000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710F3C1B" w14:textId="77777777" w:rsidR="002361F0" w:rsidRPr="00144C8D" w:rsidRDefault="002361F0" w:rsidP="001959D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4C8D">
              <w:rPr>
                <w:rFonts w:ascii="Times New Roman" w:hAnsi="Times New Roman" w:cs="Times New Roman"/>
                <w:sz w:val="20"/>
                <w:szCs w:val="20"/>
              </w:rPr>
              <w:t>0.60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7081C7D3" w14:textId="77777777" w:rsidR="002361F0" w:rsidRPr="00144C8D" w:rsidRDefault="002361F0" w:rsidP="001959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4C8D">
              <w:rPr>
                <w:rFonts w:ascii="Times New Roman" w:hAnsi="Times New Roman" w:cs="Times New Roman"/>
                <w:sz w:val="20"/>
                <w:szCs w:val="20"/>
              </w:rPr>
              <w:t>0.31; 1.18</w:t>
            </w:r>
          </w:p>
        </w:tc>
      </w:tr>
      <w:tr w:rsidR="002361F0" w:rsidRPr="003B013C" w14:paraId="1957CA27" w14:textId="77777777" w:rsidTr="002361F0">
        <w:tc>
          <w:tcPr>
            <w:tcW w:w="5954" w:type="dxa"/>
            <w:tcBorders>
              <w:right w:val="nil"/>
            </w:tcBorders>
          </w:tcPr>
          <w:p w14:paraId="5BFBE089" w14:textId="77777777" w:rsidR="002361F0" w:rsidRPr="00144C8D" w:rsidRDefault="002361F0" w:rsidP="001959D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4C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althcare unit type (ref: general hospital)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74F02A4B" w14:textId="77777777" w:rsidR="002361F0" w:rsidRPr="00144C8D" w:rsidRDefault="002361F0" w:rsidP="001959D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3C938525" w14:textId="77777777" w:rsidR="002361F0" w:rsidRPr="00144C8D" w:rsidRDefault="002361F0" w:rsidP="001959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361F0" w:rsidRPr="00144C8D" w14:paraId="04DAA5A1" w14:textId="77777777" w:rsidTr="002361F0">
        <w:tc>
          <w:tcPr>
            <w:tcW w:w="5954" w:type="dxa"/>
            <w:tcBorders>
              <w:right w:val="nil"/>
            </w:tcBorders>
          </w:tcPr>
          <w:p w14:paraId="57F2F7D5" w14:textId="77777777" w:rsidR="002361F0" w:rsidRPr="00144C8D" w:rsidRDefault="002361F0" w:rsidP="001959D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4C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Specialized hospital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1871F6E7" w14:textId="77777777" w:rsidR="002361F0" w:rsidRPr="00144C8D" w:rsidRDefault="002361F0" w:rsidP="001959D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4C8D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6719AB58" w14:textId="77777777" w:rsidR="002361F0" w:rsidRPr="00144C8D" w:rsidRDefault="002361F0" w:rsidP="001959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4C8D">
              <w:rPr>
                <w:rFonts w:ascii="Times New Roman" w:hAnsi="Times New Roman" w:cs="Times New Roman"/>
                <w:sz w:val="20"/>
                <w:szCs w:val="20"/>
              </w:rPr>
              <w:t>0.41; 1.23</w:t>
            </w:r>
          </w:p>
        </w:tc>
      </w:tr>
      <w:tr w:rsidR="002361F0" w:rsidRPr="00144C8D" w14:paraId="04F47867" w14:textId="77777777" w:rsidTr="002361F0">
        <w:tc>
          <w:tcPr>
            <w:tcW w:w="5954" w:type="dxa"/>
            <w:tcBorders>
              <w:right w:val="nil"/>
            </w:tcBorders>
          </w:tcPr>
          <w:p w14:paraId="5E2AD381" w14:textId="77777777" w:rsidR="002361F0" w:rsidRPr="00144C8D" w:rsidRDefault="002361F0" w:rsidP="001959D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4C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Specialized emergency center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2EE69A14" w14:textId="77777777" w:rsidR="002361F0" w:rsidRPr="00144C8D" w:rsidRDefault="002361F0" w:rsidP="001959D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4C8D"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5FB1AC88" w14:textId="77777777" w:rsidR="002361F0" w:rsidRPr="00144C8D" w:rsidRDefault="002361F0" w:rsidP="001959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4C8D">
              <w:rPr>
                <w:rFonts w:ascii="Times New Roman" w:hAnsi="Times New Roman" w:cs="Times New Roman"/>
                <w:sz w:val="20"/>
                <w:szCs w:val="20"/>
              </w:rPr>
              <w:t>0.13; 2.65</w:t>
            </w:r>
          </w:p>
        </w:tc>
      </w:tr>
      <w:tr w:rsidR="002361F0" w:rsidRPr="00144C8D" w14:paraId="566D8236" w14:textId="77777777" w:rsidTr="002361F0">
        <w:tc>
          <w:tcPr>
            <w:tcW w:w="5954" w:type="dxa"/>
            <w:tcBorders>
              <w:right w:val="nil"/>
            </w:tcBorders>
          </w:tcPr>
          <w:p w14:paraId="215B92A3" w14:textId="77777777" w:rsidR="002361F0" w:rsidRPr="00144C8D" w:rsidRDefault="002361F0" w:rsidP="001959D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4C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patient care unit out of patient’s residence city (ref.: in)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6C93EE58" w14:textId="77777777" w:rsidR="002361F0" w:rsidRPr="00144C8D" w:rsidRDefault="002361F0" w:rsidP="001959D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4C8D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022B9CE2" w14:textId="77777777" w:rsidR="002361F0" w:rsidRPr="00144C8D" w:rsidRDefault="002361F0" w:rsidP="001959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4C8D">
              <w:rPr>
                <w:rFonts w:ascii="Times New Roman" w:hAnsi="Times New Roman" w:cs="Times New Roman"/>
                <w:sz w:val="20"/>
                <w:szCs w:val="20"/>
              </w:rPr>
              <w:t>0.96; 1.02</w:t>
            </w:r>
          </w:p>
        </w:tc>
      </w:tr>
      <w:tr w:rsidR="002361F0" w:rsidRPr="003B013C" w14:paraId="78A9B121" w14:textId="77777777" w:rsidTr="002361F0">
        <w:tc>
          <w:tcPr>
            <w:tcW w:w="5954" w:type="dxa"/>
            <w:tcBorders>
              <w:bottom w:val="single" w:sz="4" w:space="0" w:color="auto"/>
              <w:right w:val="nil"/>
            </w:tcBorders>
          </w:tcPr>
          <w:p w14:paraId="4229235D" w14:textId="77777777" w:rsidR="002361F0" w:rsidRPr="00144C8D" w:rsidRDefault="002361F0" w:rsidP="001959D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4C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patient care unit’s city size (ref: &lt;50,000 inhabitants)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</w:tcPr>
          <w:p w14:paraId="5012C176" w14:textId="77777777" w:rsidR="002361F0" w:rsidRPr="00144C8D" w:rsidRDefault="002361F0" w:rsidP="001959D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</w:tcPr>
          <w:p w14:paraId="7A94A029" w14:textId="77777777" w:rsidR="002361F0" w:rsidRPr="00144C8D" w:rsidRDefault="002361F0" w:rsidP="001959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361F0" w:rsidRPr="00144C8D" w14:paraId="49D5405F" w14:textId="77777777" w:rsidTr="002361F0">
        <w:tc>
          <w:tcPr>
            <w:tcW w:w="5954" w:type="dxa"/>
            <w:tcBorders>
              <w:top w:val="single" w:sz="4" w:space="0" w:color="auto"/>
              <w:bottom w:val="nil"/>
              <w:right w:val="nil"/>
            </w:tcBorders>
          </w:tcPr>
          <w:p w14:paraId="20FD292A" w14:textId="77777777" w:rsidR="002361F0" w:rsidRPr="00144C8D" w:rsidRDefault="002361F0" w:rsidP="001959D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4C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50,000-99,999 inhabitant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62A9E9" w14:textId="77777777" w:rsidR="002361F0" w:rsidRPr="00144C8D" w:rsidRDefault="002361F0" w:rsidP="001959D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4C8D">
              <w:rPr>
                <w:rFonts w:ascii="Times New Roman" w:hAnsi="Times New Roman" w:cs="Times New Roman"/>
                <w:sz w:val="20"/>
                <w:szCs w:val="20"/>
              </w:rPr>
              <w:t>1.52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1D04D8" w14:textId="77777777" w:rsidR="002361F0" w:rsidRPr="00144C8D" w:rsidRDefault="002361F0" w:rsidP="001959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4C8D">
              <w:rPr>
                <w:rFonts w:ascii="Times New Roman" w:hAnsi="Times New Roman" w:cs="Times New Roman"/>
                <w:sz w:val="20"/>
                <w:szCs w:val="20"/>
              </w:rPr>
              <w:t>1.21; 1.90</w:t>
            </w:r>
          </w:p>
        </w:tc>
      </w:tr>
      <w:tr w:rsidR="002361F0" w:rsidRPr="00144C8D" w14:paraId="6580C11E" w14:textId="77777777" w:rsidTr="002361F0">
        <w:tc>
          <w:tcPr>
            <w:tcW w:w="5954" w:type="dxa"/>
            <w:tcBorders>
              <w:top w:val="nil"/>
              <w:bottom w:val="nil"/>
              <w:right w:val="nil"/>
            </w:tcBorders>
          </w:tcPr>
          <w:p w14:paraId="15135AD9" w14:textId="77777777" w:rsidR="002361F0" w:rsidRPr="00144C8D" w:rsidRDefault="002361F0" w:rsidP="001959D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4C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100,000-999,999 inhabitant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EB6DB25" w14:textId="77777777" w:rsidR="002361F0" w:rsidRPr="00144C8D" w:rsidRDefault="002361F0" w:rsidP="001959D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4C8D">
              <w:rPr>
                <w:rFonts w:ascii="Times New Roman" w:hAnsi="Times New Roman" w:cs="Times New Roman"/>
                <w:sz w:val="20"/>
                <w:szCs w:val="20"/>
              </w:rPr>
              <w:t>1.5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802001F" w14:textId="77777777" w:rsidR="002361F0" w:rsidRPr="00144C8D" w:rsidRDefault="002361F0" w:rsidP="001959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4C8D">
              <w:rPr>
                <w:rFonts w:ascii="Times New Roman" w:hAnsi="Times New Roman" w:cs="Times New Roman"/>
                <w:sz w:val="20"/>
                <w:szCs w:val="20"/>
              </w:rPr>
              <w:t>1.23; 1.93</w:t>
            </w:r>
          </w:p>
        </w:tc>
      </w:tr>
      <w:tr w:rsidR="002361F0" w:rsidRPr="00144C8D" w14:paraId="2717A3F3" w14:textId="77777777" w:rsidTr="002361F0">
        <w:tc>
          <w:tcPr>
            <w:tcW w:w="5954" w:type="dxa"/>
            <w:tcBorders>
              <w:top w:val="nil"/>
              <w:bottom w:val="single" w:sz="4" w:space="0" w:color="auto"/>
              <w:right w:val="nil"/>
            </w:tcBorders>
          </w:tcPr>
          <w:p w14:paraId="177D81A7" w14:textId="77777777" w:rsidR="002361F0" w:rsidRPr="00144C8D" w:rsidRDefault="002361F0" w:rsidP="001959D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4C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≥ 1,000,000 inhabitant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124C76" w14:textId="77777777" w:rsidR="002361F0" w:rsidRPr="00144C8D" w:rsidRDefault="002361F0" w:rsidP="001959D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4C8D">
              <w:rPr>
                <w:rFonts w:ascii="Times New Roman" w:hAnsi="Times New Roman" w:cs="Times New Roman"/>
                <w:sz w:val="20"/>
                <w:szCs w:val="20"/>
              </w:rPr>
              <w:t>1.7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0C047C" w14:textId="77777777" w:rsidR="002361F0" w:rsidRPr="00144C8D" w:rsidRDefault="002361F0" w:rsidP="001959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4C8D">
              <w:rPr>
                <w:rFonts w:ascii="Times New Roman" w:hAnsi="Times New Roman" w:cs="Times New Roman"/>
                <w:sz w:val="20"/>
                <w:szCs w:val="20"/>
              </w:rPr>
              <w:t>1.29; 2.36</w:t>
            </w:r>
          </w:p>
        </w:tc>
      </w:tr>
      <w:tr w:rsidR="002361F0" w:rsidRPr="003B013C" w14:paraId="6DA1B0BA" w14:textId="77777777" w:rsidTr="002361F0">
        <w:tc>
          <w:tcPr>
            <w:tcW w:w="5954" w:type="dxa"/>
            <w:tcBorders>
              <w:top w:val="single" w:sz="4" w:space="0" w:color="auto"/>
              <w:right w:val="nil"/>
            </w:tcBorders>
          </w:tcPr>
          <w:p w14:paraId="50F9644D" w14:textId="77777777" w:rsidR="002361F0" w:rsidRPr="00144C8D" w:rsidRDefault="002361F0" w:rsidP="001959D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4C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ndemic period (ref: Sep-Nov 2020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</w:tcPr>
          <w:p w14:paraId="5B5AB519" w14:textId="77777777" w:rsidR="002361F0" w:rsidRPr="00144C8D" w:rsidRDefault="002361F0" w:rsidP="001959D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</w:tcPr>
          <w:p w14:paraId="41E272DF" w14:textId="77777777" w:rsidR="002361F0" w:rsidRPr="00144C8D" w:rsidRDefault="002361F0" w:rsidP="001959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361F0" w:rsidRPr="00144C8D" w14:paraId="1A5D3564" w14:textId="77777777" w:rsidTr="002361F0">
        <w:tc>
          <w:tcPr>
            <w:tcW w:w="5954" w:type="dxa"/>
            <w:tcBorders>
              <w:right w:val="nil"/>
            </w:tcBorders>
          </w:tcPr>
          <w:p w14:paraId="6F05D23E" w14:textId="77777777" w:rsidR="002361F0" w:rsidRPr="00144C8D" w:rsidRDefault="002361F0" w:rsidP="001959D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4C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 xml:space="preserve">     Feb-May 2020 (wave 1.1)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12554FFE" w14:textId="77777777" w:rsidR="002361F0" w:rsidRPr="00144C8D" w:rsidRDefault="002361F0" w:rsidP="001959D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4C8D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6DEA8B80" w14:textId="77777777" w:rsidR="002361F0" w:rsidRPr="00144C8D" w:rsidRDefault="002361F0" w:rsidP="001959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4C8D">
              <w:rPr>
                <w:rFonts w:ascii="Times New Roman" w:hAnsi="Times New Roman" w:cs="Times New Roman"/>
                <w:sz w:val="20"/>
                <w:szCs w:val="20"/>
              </w:rPr>
              <w:t>0.66; 0.81</w:t>
            </w:r>
          </w:p>
        </w:tc>
      </w:tr>
      <w:tr w:rsidR="002361F0" w:rsidRPr="00144C8D" w14:paraId="34568719" w14:textId="77777777" w:rsidTr="002361F0">
        <w:tc>
          <w:tcPr>
            <w:tcW w:w="5954" w:type="dxa"/>
            <w:tcBorders>
              <w:right w:val="nil"/>
            </w:tcBorders>
          </w:tcPr>
          <w:p w14:paraId="04D5F48E" w14:textId="77777777" w:rsidR="002361F0" w:rsidRPr="00144C8D" w:rsidRDefault="002361F0" w:rsidP="001959D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4C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Jun-Aug 2020 (wave 1.2)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63D72908" w14:textId="77777777" w:rsidR="002361F0" w:rsidRPr="00144C8D" w:rsidRDefault="002361F0" w:rsidP="001959D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4C8D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504DFBA3" w14:textId="77777777" w:rsidR="002361F0" w:rsidRPr="00144C8D" w:rsidRDefault="002361F0" w:rsidP="001959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4C8D">
              <w:rPr>
                <w:rFonts w:ascii="Times New Roman" w:hAnsi="Times New Roman" w:cs="Times New Roman"/>
                <w:sz w:val="20"/>
                <w:szCs w:val="20"/>
              </w:rPr>
              <w:t>0.90; 0.98</w:t>
            </w:r>
          </w:p>
        </w:tc>
      </w:tr>
      <w:tr w:rsidR="002361F0" w:rsidRPr="00144C8D" w14:paraId="53DF4F12" w14:textId="77777777" w:rsidTr="002361F0">
        <w:tc>
          <w:tcPr>
            <w:tcW w:w="5954" w:type="dxa"/>
            <w:tcBorders>
              <w:right w:val="nil"/>
            </w:tcBorders>
          </w:tcPr>
          <w:p w14:paraId="76899156" w14:textId="77777777" w:rsidR="002361F0" w:rsidRPr="00144C8D" w:rsidRDefault="002361F0" w:rsidP="001959D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4C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Dec 2020 – Feb 2021 (wave2.1)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29FCC2DB" w14:textId="77777777" w:rsidR="002361F0" w:rsidRPr="00144C8D" w:rsidRDefault="002361F0" w:rsidP="001959D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4C8D">
              <w:rPr>
                <w:rFonts w:ascii="Times New Roman" w:hAnsi="Times New Roman" w:cs="Times New Roman"/>
                <w:sz w:val="20"/>
                <w:szCs w:val="20"/>
              </w:rPr>
              <w:t>1.34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60CC1CB4" w14:textId="77777777" w:rsidR="002361F0" w:rsidRPr="00144C8D" w:rsidRDefault="002361F0" w:rsidP="001959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4C8D">
              <w:rPr>
                <w:rFonts w:ascii="Times New Roman" w:hAnsi="Times New Roman" w:cs="Times New Roman"/>
                <w:sz w:val="20"/>
                <w:szCs w:val="20"/>
              </w:rPr>
              <w:t>1.29; 1.39</w:t>
            </w:r>
          </w:p>
        </w:tc>
      </w:tr>
      <w:tr w:rsidR="002361F0" w:rsidRPr="00144C8D" w14:paraId="517B5DBC" w14:textId="77777777" w:rsidTr="002361F0">
        <w:tc>
          <w:tcPr>
            <w:tcW w:w="5954" w:type="dxa"/>
            <w:tcBorders>
              <w:right w:val="nil"/>
            </w:tcBorders>
          </w:tcPr>
          <w:p w14:paraId="38E94A2B" w14:textId="77777777" w:rsidR="002361F0" w:rsidRPr="00144C8D" w:rsidRDefault="002361F0" w:rsidP="001959D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4C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Mar 2021 – Apr 2021 (wave2.2)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7C31E392" w14:textId="77777777" w:rsidR="002361F0" w:rsidRPr="00144C8D" w:rsidRDefault="002361F0" w:rsidP="001959D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4C8D">
              <w:rPr>
                <w:rFonts w:ascii="Times New Roman" w:hAnsi="Times New Roman" w:cs="Times New Roman"/>
                <w:sz w:val="20"/>
                <w:szCs w:val="20"/>
              </w:rPr>
              <w:t>1.77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20F44D62" w14:textId="77777777" w:rsidR="002361F0" w:rsidRPr="00144C8D" w:rsidRDefault="002361F0" w:rsidP="001959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C8D">
              <w:rPr>
                <w:rFonts w:ascii="Times New Roman" w:hAnsi="Times New Roman" w:cs="Times New Roman"/>
                <w:sz w:val="20"/>
                <w:szCs w:val="20"/>
              </w:rPr>
              <w:t>1.71; 1.83</w:t>
            </w:r>
          </w:p>
        </w:tc>
      </w:tr>
      <w:tr w:rsidR="002361F0" w:rsidRPr="00144C8D" w14:paraId="3D3B4A91" w14:textId="77777777" w:rsidTr="002361F0">
        <w:tc>
          <w:tcPr>
            <w:tcW w:w="5954" w:type="dxa"/>
            <w:tcBorders>
              <w:right w:val="nil"/>
            </w:tcBorders>
          </w:tcPr>
          <w:p w14:paraId="04C7CD44" w14:textId="77777777" w:rsidR="002361F0" w:rsidRPr="00144C8D" w:rsidRDefault="002361F0" w:rsidP="001959D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4C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May 2021 – Jun 2021 (wave2.3)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481F80AA" w14:textId="77777777" w:rsidR="002361F0" w:rsidRPr="00144C8D" w:rsidRDefault="002361F0" w:rsidP="001959D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4C8D">
              <w:rPr>
                <w:rFonts w:ascii="Times New Roman" w:hAnsi="Times New Roman" w:cs="Times New Roman"/>
                <w:sz w:val="20"/>
                <w:szCs w:val="20"/>
              </w:rPr>
              <w:t>1.49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7B97C9B4" w14:textId="77777777" w:rsidR="002361F0" w:rsidRPr="00144C8D" w:rsidRDefault="002361F0" w:rsidP="001959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C8D">
              <w:rPr>
                <w:rFonts w:ascii="Times New Roman" w:hAnsi="Times New Roman" w:cs="Times New Roman"/>
                <w:sz w:val="20"/>
                <w:szCs w:val="20"/>
              </w:rPr>
              <w:t>1.42; 1.55</w:t>
            </w:r>
          </w:p>
        </w:tc>
      </w:tr>
      <w:tr w:rsidR="002361F0" w:rsidRPr="00144C8D" w14:paraId="4192CA09" w14:textId="77777777" w:rsidTr="002361F0">
        <w:tc>
          <w:tcPr>
            <w:tcW w:w="5954" w:type="dxa"/>
            <w:tcBorders>
              <w:right w:val="nil"/>
            </w:tcBorders>
          </w:tcPr>
          <w:p w14:paraId="26A864D5" w14:textId="77777777" w:rsidR="002361F0" w:rsidRPr="00144C8D" w:rsidRDefault="002361F0" w:rsidP="001959D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4C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Jul 2021 – Dec 2021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64CA12EE" w14:textId="77777777" w:rsidR="002361F0" w:rsidRPr="00144C8D" w:rsidRDefault="002361F0" w:rsidP="001959D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4C8D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37452587" w14:textId="77777777" w:rsidR="002361F0" w:rsidRPr="00144C8D" w:rsidRDefault="002361F0" w:rsidP="001959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C8D">
              <w:rPr>
                <w:rFonts w:ascii="Times New Roman" w:hAnsi="Times New Roman" w:cs="Times New Roman"/>
                <w:sz w:val="20"/>
                <w:szCs w:val="20"/>
              </w:rPr>
              <w:t>0.87; 0.94</w:t>
            </w:r>
          </w:p>
        </w:tc>
      </w:tr>
      <w:tr w:rsidR="002361F0" w:rsidRPr="00144C8D" w14:paraId="5153854C" w14:textId="77777777" w:rsidTr="002361F0">
        <w:trPr>
          <w:trHeight w:val="40"/>
        </w:trPr>
        <w:tc>
          <w:tcPr>
            <w:tcW w:w="5954" w:type="dxa"/>
            <w:tcBorders>
              <w:right w:val="nil"/>
            </w:tcBorders>
          </w:tcPr>
          <w:p w14:paraId="375DA2E5" w14:textId="77777777" w:rsidR="002361F0" w:rsidRPr="00144C8D" w:rsidRDefault="002361F0" w:rsidP="001959D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4C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Jan 2022 – Feb 2022 (wave3)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0687BAD4" w14:textId="77777777" w:rsidR="002361F0" w:rsidRPr="00144C8D" w:rsidRDefault="002361F0" w:rsidP="001959D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4C8D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2017009A" w14:textId="77777777" w:rsidR="002361F0" w:rsidRPr="00144C8D" w:rsidRDefault="002361F0" w:rsidP="001959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C8D">
              <w:rPr>
                <w:rFonts w:ascii="Times New Roman" w:hAnsi="Times New Roman" w:cs="Times New Roman"/>
                <w:sz w:val="20"/>
                <w:szCs w:val="20"/>
              </w:rPr>
              <w:t>0.79; 0.88</w:t>
            </w:r>
          </w:p>
        </w:tc>
      </w:tr>
      <w:tr w:rsidR="002361F0" w:rsidRPr="00144C8D" w14:paraId="612FDA5A" w14:textId="77777777" w:rsidTr="002361F0">
        <w:tc>
          <w:tcPr>
            <w:tcW w:w="5954" w:type="dxa"/>
            <w:tcBorders>
              <w:bottom w:val="single" w:sz="4" w:space="0" w:color="auto"/>
              <w:right w:val="nil"/>
            </w:tcBorders>
          </w:tcPr>
          <w:p w14:paraId="0C2D84DC" w14:textId="77777777" w:rsidR="002361F0" w:rsidRPr="00144C8D" w:rsidRDefault="002361F0" w:rsidP="001959D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4C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Mar 2022 – Dec 2022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</w:tcPr>
          <w:p w14:paraId="4F3BEDFA" w14:textId="77777777" w:rsidR="002361F0" w:rsidRPr="00144C8D" w:rsidRDefault="002361F0" w:rsidP="001959D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4C8D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</w:tcPr>
          <w:p w14:paraId="49256038" w14:textId="77777777" w:rsidR="002361F0" w:rsidRPr="00144C8D" w:rsidRDefault="002361F0" w:rsidP="001959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C8D">
              <w:rPr>
                <w:rFonts w:ascii="Times New Roman" w:hAnsi="Times New Roman" w:cs="Times New Roman"/>
                <w:sz w:val="20"/>
                <w:szCs w:val="20"/>
              </w:rPr>
              <w:t>0.61; 0.68</w:t>
            </w:r>
          </w:p>
        </w:tc>
      </w:tr>
    </w:tbl>
    <w:p w14:paraId="03D8902E" w14:textId="77777777" w:rsidR="00437361" w:rsidRPr="00144C8D" w:rsidRDefault="00437361" w:rsidP="00437361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proofErr w:type="spellStart"/>
      <w:r w:rsidRPr="00144C8D">
        <w:rPr>
          <w:rFonts w:ascii="Times New Roman" w:hAnsi="Times New Roman" w:cs="Times New Roman"/>
          <w:sz w:val="18"/>
          <w:szCs w:val="18"/>
        </w:rPr>
        <w:t>Source</w:t>
      </w:r>
      <w:proofErr w:type="spellEnd"/>
      <w:r w:rsidRPr="00144C8D">
        <w:rPr>
          <w:rFonts w:ascii="Times New Roman" w:hAnsi="Times New Roman" w:cs="Times New Roman"/>
          <w:sz w:val="18"/>
          <w:szCs w:val="18"/>
        </w:rPr>
        <w:t>: SIVEP Gripe - Sistema de Informação de Vigilância Epidemiológica da Gripe.</w:t>
      </w:r>
    </w:p>
    <w:p w14:paraId="261FF441" w14:textId="77777777" w:rsidR="00437361" w:rsidRPr="00144C8D" w:rsidRDefault="00437361" w:rsidP="00437361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US"/>
        </w:rPr>
      </w:pPr>
      <w:r w:rsidRPr="00144C8D">
        <w:rPr>
          <w:rFonts w:ascii="Times New Roman" w:hAnsi="Times New Roman" w:cs="Times New Roman"/>
          <w:sz w:val="18"/>
          <w:szCs w:val="18"/>
          <w:lang w:val="en-US"/>
        </w:rPr>
        <w:t>The study excluded inpatient care units with less than 100 COVID-19 hospitalizations in the period.</w:t>
      </w:r>
      <w:r w:rsidRPr="00144C8D" w:rsidDel="00751FF0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</w:p>
    <w:p w14:paraId="32EA164A" w14:textId="77777777" w:rsidR="00437361" w:rsidRPr="00144C8D" w:rsidRDefault="00437361" w:rsidP="00437361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5965E2F5" w14:textId="77777777" w:rsidR="00437361" w:rsidRPr="00144C8D" w:rsidRDefault="00437361" w:rsidP="00437361">
      <w:pPr>
        <w:spacing w:after="0" w:line="240" w:lineRule="auto"/>
        <w:rPr>
          <w:rFonts w:ascii="Times New Roman" w:hAnsi="Times New Roman" w:cs="Times New Roman"/>
          <w:lang w:val="en-US"/>
        </w:rPr>
      </w:pPr>
    </w:p>
    <w:bookmarkEnd w:id="0"/>
    <w:p w14:paraId="34C0B52F" w14:textId="77777777" w:rsidR="00437361" w:rsidRPr="00144C8D" w:rsidRDefault="00437361" w:rsidP="00437361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US"/>
        </w:rPr>
      </w:pPr>
    </w:p>
    <w:p w14:paraId="0ECB03C3" w14:textId="77777777" w:rsidR="008C5AE3" w:rsidRPr="00437361" w:rsidRDefault="008C5AE3">
      <w:pPr>
        <w:rPr>
          <w:lang w:val="en-US"/>
        </w:rPr>
      </w:pPr>
    </w:p>
    <w:sectPr w:rsidR="008C5AE3" w:rsidRPr="00437361" w:rsidSect="002361F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D405F12"/>
    <w:multiLevelType w:val="hybridMultilevel"/>
    <w:tmpl w:val="D64EF508"/>
    <w:lvl w:ilvl="0" w:tplc="DD92B590">
      <w:start w:val="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D4323094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3304E88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74263B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8C0AC3E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5AC21EF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E7CECC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B52161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0B6C51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A3B5A33"/>
    <w:multiLevelType w:val="hybridMultilevel"/>
    <w:tmpl w:val="1EF02D8A"/>
    <w:lvl w:ilvl="0" w:tplc="0EBEFEF8">
      <w:start w:val="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EA200AC"/>
    <w:multiLevelType w:val="hybridMultilevel"/>
    <w:tmpl w:val="DB667B38"/>
    <w:lvl w:ilvl="0" w:tplc="5E3CB1D6">
      <w:start w:val="12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F7E4A86C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C63A24E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CFA995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ECCA15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6A26AE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EAA21A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404D11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9AE3E9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78924493">
    <w:abstractNumId w:val="0"/>
  </w:num>
  <w:num w:numId="2" w16cid:durableId="473564940">
    <w:abstractNumId w:val="2"/>
  </w:num>
  <w:num w:numId="3" w16cid:durableId="28200184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7361"/>
    <w:rsid w:val="002361F0"/>
    <w:rsid w:val="003B013C"/>
    <w:rsid w:val="00437361"/>
    <w:rsid w:val="008C5AE3"/>
    <w:rsid w:val="00A135D8"/>
    <w:rsid w:val="00AF13DC"/>
    <w:rsid w:val="00C345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E1A8A8B"/>
  <w15:chartTrackingRefBased/>
  <w15:docId w15:val="{28605F6D-951F-4495-A305-CB3E082170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7361"/>
    <w:rPr>
      <w:kern w:val="0"/>
      <w14:ligatures w14:val="none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437361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grafodaLista">
    <w:name w:val="List Paragraph"/>
    <w:basedOn w:val="Normal"/>
    <w:uiPriority w:val="34"/>
    <w:qFormat/>
    <w:rsid w:val="00437361"/>
    <w:pPr>
      <w:ind w:left="720"/>
      <w:contextualSpacing/>
    </w:pPr>
  </w:style>
  <w:style w:type="character" w:styleId="Hyperlink">
    <w:name w:val="Hyperlink"/>
    <w:basedOn w:val="Fontepargpadro"/>
    <w:uiPriority w:val="99"/>
    <w:unhideWhenUsed/>
    <w:rsid w:val="00437361"/>
    <w:rPr>
      <w:color w:val="0563C1" w:themeColor="hyperlink"/>
      <w:u w:val="single"/>
    </w:rPr>
  </w:style>
  <w:style w:type="character" w:customStyle="1" w:styleId="MenoPendente1">
    <w:name w:val="Menção Pendente1"/>
    <w:basedOn w:val="Fontepargpadro"/>
    <w:uiPriority w:val="99"/>
    <w:semiHidden/>
    <w:unhideWhenUsed/>
    <w:rsid w:val="00437361"/>
    <w:rPr>
      <w:color w:val="605E5C"/>
      <w:shd w:val="clear" w:color="auto" w:fill="E1DFDD"/>
    </w:rPr>
  </w:style>
  <w:style w:type="paragraph" w:styleId="Cabealho">
    <w:name w:val="header"/>
    <w:basedOn w:val="Normal"/>
    <w:link w:val="CabealhoChar"/>
    <w:uiPriority w:val="99"/>
    <w:unhideWhenUsed/>
    <w:rsid w:val="00437361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437361"/>
    <w:rPr>
      <w:kern w:val="0"/>
      <w14:ligatures w14:val="none"/>
    </w:rPr>
  </w:style>
  <w:style w:type="paragraph" w:styleId="Rodap">
    <w:name w:val="footer"/>
    <w:basedOn w:val="Normal"/>
    <w:link w:val="RodapChar"/>
    <w:uiPriority w:val="99"/>
    <w:unhideWhenUsed/>
    <w:rsid w:val="00437361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437361"/>
    <w:rPr>
      <w:kern w:val="0"/>
      <w14:ligatures w14:val="none"/>
    </w:rPr>
  </w:style>
  <w:style w:type="paragraph" w:styleId="Reviso">
    <w:name w:val="Revision"/>
    <w:hidden/>
    <w:uiPriority w:val="99"/>
    <w:semiHidden/>
    <w:rsid w:val="00437361"/>
    <w:pPr>
      <w:spacing w:after="0" w:line="240" w:lineRule="auto"/>
    </w:pPr>
    <w:rPr>
      <w:kern w:val="0"/>
      <w14:ligatures w14:val="none"/>
    </w:rPr>
  </w:style>
  <w:style w:type="character" w:styleId="Refdecomentrio">
    <w:name w:val="annotation reference"/>
    <w:basedOn w:val="Fontepargpadro"/>
    <w:uiPriority w:val="99"/>
    <w:semiHidden/>
    <w:unhideWhenUsed/>
    <w:rsid w:val="00437361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437361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437361"/>
    <w:rPr>
      <w:kern w:val="0"/>
      <w:sz w:val="20"/>
      <w:szCs w:val="20"/>
      <w14:ligatures w14:val="none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437361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437361"/>
    <w:rPr>
      <w:b/>
      <w:bCs/>
      <w:kern w:val="0"/>
      <w:sz w:val="20"/>
      <w:szCs w:val="20"/>
      <w14:ligatures w14:val="none"/>
    </w:rPr>
  </w:style>
  <w:style w:type="character" w:customStyle="1" w:styleId="cf01">
    <w:name w:val="cf01"/>
    <w:basedOn w:val="Fontepargpadro"/>
    <w:rsid w:val="00437361"/>
    <w:rPr>
      <w:rFonts w:ascii="Segoe UI" w:hAnsi="Segoe UI" w:cs="Segoe UI" w:hint="default"/>
      <w:sz w:val="18"/>
      <w:szCs w:val="18"/>
    </w:rPr>
  </w:style>
  <w:style w:type="paragraph" w:customStyle="1" w:styleId="Default">
    <w:name w:val="Default"/>
    <w:rsid w:val="00437361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kern w:val="0"/>
      <w:sz w:val="24"/>
      <w:szCs w:val="24"/>
      <w14:ligatures w14:val="none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43736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437361"/>
    <w:rPr>
      <w:rFonts w:ascii="Segoe UI" w:hAnsi="Segoe UI" w:cs="Segoe UI"/>
      <w:kern w:val="0"/>
      <w:sz w:val="18"/>
      <w:szCs w:val="18"/>
      <w14:ligatures w14:val="none"/>
    </w:rPr>
  </w:style>
  <w:style w:type="character" w:styleId="HiperlinkVisitado">
    <w:name w:val="FollowedHyperlink"/>
    <w:basedOn w:val="Fontepargpadro"/>
    <w:uiPriority w:val="99"/>
    <w:semiHidden/>
    <w:unhideWhenUsed/>
    <w:rsid w:val="00437361"/>
    <w:rPr>
      <w:color w:val="954F72" w:themeColor="followedHyperlink"/>
      <w:u w:val="single"/>
    </w:rPr>
  </w:style>
  <w:style w:type="paragraph" w:styleId="Bibliografia">
    <w:name w:val="Bibliography"/>
    <w:basedOn w:val="Normal"/>
    <w:next w:val="Normal"/>
    <w:uiPriority w:val="37"/>
    <w:unhideWhenUsed/>
    <w:rsid w:val="00437361"/>
    <w:pPr>
      <w:tabs>
        <w:tab w:val="left" w:pos="384"/>
      </w:tabs>
      <w:spacing w:after="240" w:line="240" w:lineRule="auto"/>
      <w:ind w:left="384" w:hanging="384"/>
    </w:pPr>
  </w:style>
  <w:style w:type="character" w:styleId="nfase">
    <w:name w:val="Emphasis"/>
    <w:basedOn w:val="Fontepargpadro"/>
    <w:uiPriority w:val="20"/>
    <w:qFormat/>
    <w:rsid w:val="00437361"/>
    <w:rPr>
      <w:i/>
      <w:iCs/>
    </w:rPr>
  </w:style>
  <w:style w:type="character" w:styleId="Forte">
    <w:name w:val="Strong"/>
    <w:basedOn w:val="Fontepargpadro"/>
    <w:uiPriority w:val="22"/>
    <w:qFormat/>
    <w:rsid w:val="00437361"/>
    <w:rPr>
      <w:b/>
      <w:bCs/>
    </w:rPr>
  </w:style>
  <w:style w:type="character" w:styleId="MenoPendente">
    <w:name w:val="Unresolved Mention"/>
    <w:basedOn w:val="Fontepargpadro"/>
    <w:uiPriority w:val="99"/>
    <w:rsid w:val="0043736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2</Pages>
  <Words>455</Words>
  <Characters>2461</Characters>
  <Application>Microsoft Office Word</Application>
  <DocSecurity>0</DocSecurity>
  <Lines>20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gareth Portela</dc:creator>
  <cp:keywords/>
  <dc:description/>
  <cp:lastModifiedBy>Margareth Portela</cp:lastModifiedBy>
  <cp:revision>6</cp:revision>
  <dcterms:created xsi:type="dcterms:W3CDTF">2023-10-08T14:45:00Z</dcterms:created>
  <dcterms:modified xsi:type="dcterms:W3CDTF">2023-10-08T18:36:00Z</dcterms:modified>
</cp:coreProperties>
</file>